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EEAAE" w14:textId="07BCFEFC" w:rsidR="008765FE" w:rsidRPr="006D637C" w:rsidRDefault="00943A9B" w:rsidP="008765FE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proofErr w:type="spellStart"/>
      <w:r>
        <w:rPr>
          <w:rFonts w:ascii="Courier New" w:eastAsia="Times New Roman" w:hAnsi="Courier New" w:cs="Courier New"/>
          <w:color w:val="A31515"/>
          <w:sz w:val="13"/>
          <w:szCs w:val="13"/>
        </w:rPr>
        <w:t>TGFb_VEGF_model</w:t>
      </w:r>
      <w:proofErr w:type="spellEnd"/>
    </w:p>
    <w:p w14:paraId="564DD6FF" w14:textId="282C7F0D" w:rsidR="008765FE" w:rsidRPr="006D637C" w:rsidRDefault="008765FE" w:rsidP="008765FE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 </w:t>
      </w:r>
      <w:proofErr w:type="spellStart"/>
      <w:r>
        <w:rPr>
          <w:rFonts w:ascii="Courier New" w:eastAsia="Times New Roman" w:hAnsi="Courier New" w:cs="Courier New"/>
          <w:color w:val="A31515"/>
          <w:sz w:val="13"/>
          <w:szCs w:val="13"/>
        </w:rPr>
        <w:t>TGF_b</w:t>
      </w:r>
      <w:proofErr w:type="spellEnd"/>
      <w:r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model</w:t>
      </w:r>
    </w:p>
    <w:p w14:paraId="033DE0EA" w14:textId="42C8147D" w:rsidR="008765FE" w:rsidRPr="00DE2B9D" w:rsidRDefault="008765FE" w:rsidP="008765FE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 </w:t>
      </w:r>
      <w:proofErr w:type="spellStart"/>
      <w:r w:rsidR="0082503D">
        <w:rPr>
          <w:rFonts w:ascii="Courier New" w:eastAsia="Times New Roman" w:hAnsi="Courier New" w:cs="Courier New"/>
          <w:color w:val="A31515"/>
          <w:sz w:val="13"/>
          <w:szCs w:val="13"/>
        </w:rPr>
        <w:t>VEGF_model</w:t>
      </w:r>
      <w:proofErr w:type="spellEnd"/>
      <w:r w:rsidR="0082503D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#Modified from </w:t>
      </w:r>
      <w:r w:rsidRPr="00DE2B9D">
        <w:rPr>
          <w:rFonts w:ascii="Courier New" w:eastAsia="Times New Roman" w:hAnsi="Courier New" w:cs="Courier New"/>
          <w:color w:val="A31515"/>
          <w:sz w:val="13"/>
          <w:szCs w:val="13"/>
        </w:rPr>
        <w:t>Imoto et al., Cancers (2020)</w:t>
      </w:r>
    </w:p>
    <w:p w14:paraId="535AB971" w14:textId="77777777" w:rsidR="00FB6AC4" w:rsidRPr="0082503D" w:rsidRDefault="00FB6AC4" w:rsidP="00FB6AC4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</w:p>
    <w:p w14:paraId="5A89181D" w14:textId="77777777" w:rsidR="00FB6AC4" w:rsidRPr="006D50D7" w:rsidRDefault="00FB6AC4" w:rsidP="00FB6AC4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</w:t>
      </w:r>
      <w:r w:rsidRPr="006D50D7">
        <w:rPr>
          <w:rFonts w:ascii="Courier New" w:eastAsia="ＭＳ 明朝" w:hAnsi="Courier New" w:cs="Courier New"/>
          <w:color w:val="A31515"/>
          <w:sz w:val="13"/>
          <w:szCs w:val="13"/>
        </w:rPr>
        <w:t>#</w:t>
      </w:r>
      <w:r>
        <w:rPr>
          <w:rFonts w:ascii="Courier New" w:eastAsia="Times New Roman" w:hAnsi="Courier New" w:cs="Courier New"/>
          <w:color w:val="A31515"/>
          <w:sz w:val="13"/>
          <w:szCs w:val="13"/>
        </w:rPr>
        <w:t>A</w:t>
      </w:r>
      <w:r w:rsidRPr="007C5F18">
        <w:rPr>
          <w:rFonts w:ascii="Courier New" w:eastAsia="Times New Roman" w:hAnsi="Courier New" w:cs="Courier New"/>
          <w:color w:val="A31515"/>
          <w:sz w:val="13"/>
          <w:szCs w:val="13"/>
        </w:rPr>
        <w:t>bbreviation</w:t>
      </w:r>
    </w:p>
    <w:p w14:paraId="0E5974D3" w14:textId="77777777" w:rsidR="00BF19A5" w:rsidRDefault="00BF19A5" w:rsidP="00BF19A5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----------------------------</w:t>
      </w:r>
    </w:p>
    <w:p w14:paraId="3435FE9F" w14:textId="77777777" w:rsidR="00FB6AC4" w:rsidRPr="00652273" w:rsidRDefault="00FB6AC4" w:rsidP="00FB6AC4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>
        <w:rPr>
          <w:rFonts w:ascii="Courier New" w:hAnsi="Courier New" w:cs="Courier New" w:hint="eastAsia"/>
          <w:color w:val="A31515"/>
          <w:sz w:val="13"/>
          <w:szCs w:val="13"/>
        </w:rPr>
        <w:t xml:space="preserve"> </w:t>
      </w:r>
      <w:r>
        <w:rPr>
          <w:rFonts w:ascii="Courier New" w:hAnsi="Courier New" w:cs="Courier New"/>
          <w:color w:val="A31515"/>
          <w:sz w:val="13"/>
          <w:szCs w:val="13"/>
        </w:rPr>
        <w:t xml:space="preserve">   v: rate reaction</w:t>
      </w:r>
    </w:p>
    <w:p w14:paraId="1675F806" w14:textId="77777777" w:rsidR="00FB6AC4" w:rsidRPr="006D50D7" w:rsidRDefault="00FB6AC4" w:rsidP="00FB6AC4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t: time</w:t>
      </w:r>
    </w:p>
    <w:p w14:paraId="46B8C4FD" w14:textId="77777777" w:rsidR="00FB6AC4" w:rsidRPr="006D50D7" w:rsidRDefault="00FB6AC4" w:rsidP="00FB6AC4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y: state variable</w:t>
      </w:r>
    </w:p>
    <w:p w14:paraId="3969EA56" w14:textId="77777777" w:rsidR="00FB6AC4" w:rsidRPr="006D50D7" w:rsidRDefault="00FB6AC4" w:rsidP="00FB6AC4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x: constant parameter</w:t>
      </w:r>
    </w:p>
    <w:p w14:paraId="2F4FC993" w14:textId="77777777" w:rsidR="00FB6AC4" w:rsidRPr="006D50D7" w:rsidRDefault="00FB6AC4" w:rsidP="00FB6AC4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</w:t>
      </w:r>
      <w:proofErr w:type="spellStart"/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>dydt</w:t>
      </w:r>
      <w:proofErr w:type="spellEnd"/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>: time derivative of y</w:t>
      </w:r>
    </w:p>
    <w:p w14:paraId="7EF28496" w14:textId="77777777" w:rsidR="00BF19A5" w:rsidRDefault="00BF19A5" w:rsidP="00BF19A5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----------------------------</w:t>
      </w:r>
    </w:p>
    <w:p w14:paraId="23B0FE0F" w14:textId="77777777" w:rsidR="00FB6AC4" w:rsidRPr="006D50D7" w:rsidRDefault="00FB6AC4" w:rsidP="00FB6AC4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580F3B65" w14:textId="77777777" w:rsidR="00FB6AC4" w:rsidRPr="006D50D7" w:rsidRDefault="00FB6AC4" w:rsidP="00FB6AC4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50D7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#Description of variable names</w:t>
      </w:r>
    </w:p>
    <w:p w14:paraId="0D6ACA64" w14:textId="0104BC6C" w:rsidR="001878A8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----------------------------</w:t>
      </w:r>
    </w:p>
    <w:p w14:paraId="41C5D3D0" w14:textId="2DCA3C0C" w:rsidR="00082D30" w:rsidRPr="006D637C" w:rsidRDefault="00082D30" w:rsidP="00082D30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1. </w:t>
      </w:r>
      <w:proofErr w:type="spellStart"/>
      <w:r>
        <w:rPr>
          <w:rFonts w:ascii="Courier New" w:eastAsia="Times New Roman" w:hAnsi="Courier New" w:cs="Courier New"/>
          <w:color w:val="A31515"/>
          <w:sz w:val="13"/>
          <w:szCs w:val="13"/>
        </w:rPr>
        <w:t>TGF_b</w:t>
      </w:r>
      <w:proofErr w:type="spellEnd"/>
      <w:r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model</w:t>
      </w: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(v[1] ~ v[</w:t>
      </w:r>
      <w:r w:rsidR="003A0AB1">
        <w:rPr>
          <w:rFonts w:ascii="Courier New" w:eastAsia="Times New Roman" w:hAnsi="Courier New" w:cs="Courier New"/>
          <w:color w:val="A31515"/>
          <w:sz w:val="13"/>
          <w:szCs w:val="13"/>
        </w:rPr>
        <w:t>27</w:t>
      </w: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>])</w:t>
      </w:r>
    </w:p>
    <w:p w14:paraId="7EC04829" w14:textId="7F93CF88" w:rsidR="00865204" w:rsidRPr="006D50D7" w:rsidRDefault="00082D30" w:rsidP="00865204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</w:t>
      </w:r>
      <w:r w:rsidR="00B4224E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</w:t>
      </w:r>
      <w:r w:rsidR="00865204" w:rsidRPr="006D50D7">
        <w:rPr>
          <w:rFonts w:ascii="Courier New" w:hAnsi="Courier New" w:cs="Courier New"/>
          <w:color w:val="A31515"/>
          <w:sz w:val="13"/>
          <w:szCs w:val="13"/>
        </w:rPr>
        <w:t>- inact: inactive form</w:t>
      </w:r>
    </w:p>
    <w:p w14:paraId="319D3951" w14:textId="15A35F4C" w:rsidR="00865204" w:rsidRPr="006D50D7" w:rsidRDefault="00865204" w:rsidP="00865204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50D7">
        <w:rPr>
          <w:rFonts w:ascii="Courier New" w:hAnsi="Courier New" w:cs="Courier New"/>
          <w:color w:val="A31515"/>
          <w:sz w:val="13"/>
          <w:szCs w:val="13"/>
        </w:rPr>
        <w:t xml:space="preserve">    </w:t>
      </w:r>
      <w:r w:rsidR="00B4224E">
        <w:rPr>
          <w:rFonts w:ascii="Courier New" w:hAnsi="Courier New" w:cs="Courier New"/>
          <w:color w:val="A31515"/>
          <w:sz w:val="13"/>
          <w:szCs w:val="13"/>
        </w:rPr>
        <w:t xml:space="preserve">    </w:t>
      </w:r>
      <w:r w:rsidRPr="006D50D7">
        <w:rPr>
          <w:rFonts w:ascii="Courier New" w:hAnsi="Courier New" w:cs="Courier New"/>
          <w:color w:val="A31515"/>
          <w:sz w:val="13"/>
          <w:szCs w:val="13"/>
        </w:rPr>
        <w:t>- act: active form</w:t>
      </w:r>
    </w:p>
    <w:p w14:paraId="77ACABF8" w14:textId="73C1A45A" w:rsidR="00865204" w:rsidRPr="006D50D7" w:rsidRDefault="00865204" w:rsidP="00865204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50D7">
        <w:rPr>
          <w:rFonts w:ascii="Courier New" w:hAnsi="Courier New" w:cs="Courier New"/>
          <w:color w:val="A31515"/>
          <w:sz w:val="13"/>
          <w:szCs w:val="13"/>
        </w:rPr>
        <w:t xml:space="preserve">    </w:t>
      </w:r>
      <w:r w:rsidR="00B4224E">
        <w:rPr>
          <w:rFonts w:ascii="Courier New" w:hAnsi="Courier New" w:cs="Courier New"/>
          <w:color w:val="A31515"/>
          <w:sz w:val="13"/>
          <w:szCs w:val="13"/>
        </w:rPr>
        <w:t xml:space="preserve">    </w:t>
      </w:r>
      <w:r w:rsidRPr="006D50D7">
        <w:rPr>
          <w:rFonts w:ascii="Courier New" w:hAnsi="Courier New" w:cs="Courier New"/>
          <w:color w:val="A31515"/>
          <w:sz w:val="13"/>
          <w:szCs w:val="13"/>
        </w:rPr>
        <w:t>- S: SMAD</w:t>
      </w:r>
    </w:p>
    <w:p w14:paraId="364E373D" w14:textId="788345AD" w:rsidR="00865204" w:rsidRPr="006D50D7" w:rsidRDefault="00865204" w:rsidP="00865204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50D7">
        <w:rPr>
          <w:rFonts w:ascii="Courier New" w:hAnsi="Courier New" w:cs="Courier New"/>
          <w:color w:val="A31515"/>
          <w:sz w:val="13"/>
          <w:szCs w:val="13"/>
        </w:rPr>
        <w:t xml:space="preserve">    </w:t>
      </w:r>
      <w:r w:rsidR="00B4224E">
        <w:rPr>
          <w:rFonts w:ascii="Courier New" w:hAnsi="Courier New" w:cs="Courier New"/>
          <w:color w:val="A31515"/>
          <w:sz w:val="13"/>
          <w:szCs w:val="13"/>
        </w:rPr>
        <w:t xml:space="preserve">    </w:t>
      </w:r>
      <w:r w:rsidRPr="006D50D7">
        <w:rPr>
          <w:rFonts w:ascii="Courier New" w:hAnsi="Courier New" w:cs="Courier New"/>
          <w:color w:val="A31515"/>
          <w:sz w:val="13"/>
          <w:szCs w:val="13"/>
        </w:rPr>
        <w:t>- p: phosphorylation</w:t>
      </w:r>
    </w:p>
    <w:p w14:paraId="71A9F999" w14:textId="11E95D97" w:rsidR="00865204" w:rsidRPr="006D50D7" w:rsidRDefault="00865204" w:rsidP="00865204">
      <w:pPr>
        <w:shd w:val="clear" w:color="auto" w:fill="FFFFFF"/>
        <w:spacing w:line="360" w:lineRule="auto"/>
        <w:rPr>
          <w:rFonts w:ascii="Courier New" w:hAnsi="Courier New" w:cs="Courier New"/>
          <w:color w:val="A31515"/>
          <w:sz w:val="13"/>
          <w:szCs w:val="13"/>
        </w:rPr>
      </w:pPr>
      <w:r w:rsidRPr="006D50D7">
        <w:rPr>
          <w:rFonts w:ascii="Courier New" w:hAnsi="Courier New" w:cs="Courier New"/>
          <w:color w:val="A31515"/>
          <w:sz w:val="13"/>
          <w:szCs w:val="13"/>
        </w:rPr>
        <w:t xml:space="preserve">    </w:t>
      </w:r>
      <w:r w:rsidR="00B4224E">
        <w:rPr>
          <w:rFonts w:ascii="Courier New" w:hAnsi="Courier New" w:cs="Courier New"/>
          <w:color w:val="A31515"/>
          <w:sz w:val="13"/>
          <w:szCs w:val="13"/>
        </w:rPr>
        <w:t xml:space="preserve">    </w:t>
      </w:r>
      <w:r w:rsidRPr="006D50D7">
        <w:rPr>
          <w:rFonts w:ascii="Courier New" w:hAnsi="Courier New" w:cs="Courier New"/>
          <w:color w:val="A31515"/>
          <w:sz w:val="13"/>
          <w:szCs w:val="13"/>
        </w:rPr>
        <w:t>- m: mRNA</w:t>
      </w:r>
    </w:p>
    <w:p w14:paraId="2DBD3B73" w14:textId="77777777" w:rsidR="00082D30" w:rsidRPr="006D637C" w:rsidRDefault="00082D30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54E315C6" w14:textId="6C840369" w:rsidR="001878A8" w:rsidRPr="006D637C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</w:t>
      </w:r>
      <w:r w:rsidR="00B4224E">
        <w:rPr>
          <w:rFonts w:ascii="Courier New" w:eastAsia="Times New Roman" w:hAnsi="Courier New" w:cs="Courier New"/>
          <w:color w:val="A31515"/>
          <w:sz w:val="13"/>
          <w:szCs w:val="13"/>
        </w:rPr>
        <w:t>2</w:t>
      </w: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. </w:t>
      </w:r>
      <w:proofErr w:type="spellStart"/>
      <w:r w:rsidR="00AB0DF4">
        <w:rPr>
          <w:rFonts w:ascii="Courier New" w:eastAsia="Times New Roman" w:hAnsi="Courier New" w:cs="Courier New"/>
          <w:color w:val="A31515"/>
          <w:sz w:val="13"/>
          <w:szCs w:val="13"/>
        </w:rPr>
        <w:t>VEGF</w:t>
      </w:r>
      <w:r w:rsidR="00943A9B">
        <w:rPr>
          <w:rFonts w:ascii="Courier New" w:eastAsia="Times New Roman" w:hAnsi="Courier New" w:cs="Courier New"/>
          <w:color w:val="A31515"/>
          <w:sz w:val="13"/>
          <w:szCs w:val="13"/>
        </w:rPr>
        <w:t>_</w:t>
      </w:r>
      <w:r w:rsidR="00D5694E">
        <w:rPr>
          <w:rFonts w:ascii="Courier New" w:eastAsia="Times New Roman" w:hAnsi="Courier New" w:cs="Courier New"/>
          <w:color w:val="A31515"/>
          <w:sz w:val="13"/>
          <w:szCs w:val="13"/>
        </w:rPr>
        <w:t>model</w:t>
      </w:r>
      <w:proofErr w:type="spellEnd"/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(v[</w:t>
      </w:r>
      <w:r w:rsidR="00D5694E">
        <w:rPr>
          <w:rFonts w:ascii="Courier New" w:eastAsia="Times New Roman" w:hAnsi="Courier New" w:cs="Courier New"/>
          <w:color w:val="A31515"/>
          <w:sz w:val="13"/>
          <w:szCs w:val="13"/>
        </w:rPr>
        <w:t>28</w:t>
      </w: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>] ~ v[</w:t>
      </w:r>
      <w:r w:rsidR="003A0AB1">
        <w:rPr>
          <w:rFonts w:ascii="Courier New" w:eastAsia="Times New Roman" w:hAnsi="Courier New" w:cs="Courier New"/>
          <w:color w:val="A31515"/>
          <w:sz w:val="13"/>
          <w:szCs w:val="13"/>
        </w:rPr>
        <w:t>7</w:t>
      </w:r>
      <w:r w:rsidR="00374646">
        <w:rPr>
          <w:rFonts w:ascii="Courier New" w:eastAsia="Times New Roman" w:hAnsi="Courier New" w:cs="Courier New"/>
          <w:color w:val="A31515"/>
          <w:sz w:val="13"/>
          <w:szCs w:val="13"/>
        </w:rPr>
        <w:t>9</w:t>
      </w: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>])</w:t>
      </w:r>
    </w:p>
    <w:p w14:paraId="0BBF1FAC" w14:textId="3BA233E3" w:rsidR="004145E5" w:rsidRPr="00BC018B" w:rsidRDefault="004145E5" w:rsidP="004145E5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</w:t>
      </w:r>
      <w:r>
        <w:rPr>
          <w:rFonts w:ascii="Courier New" w:eastAsia="Times New Roman" w:hAnsi="Courier New" w:cs="Courier New"/>
          <w:color w:val="A31515"/>
          <w:sz w:val="13"/>
          <w:szCs w:val="13"/>
        </w:rPr>
        <w:t>E</w:t>
      </w: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: </w:t>
      </w:r>
      <w:r>
        <w:rPr>
          <w:rFonts w:ascii="Courier New" w:eastAsia="Times New Roman" w:hAnsi="Courier New" w:cs="Courier New"/>
          <w:color w:val="A31515"/>
          <w:sz w:val="13"/>
          <w:szCs w:val="13"/>
        </w:rPr>
        <w:t>VEGF</w:t>
      </w:r>
    </w:p>
    <w:p w14:paraId="7895D81E" w14:textId="6FE80829" w:rsidR="004145E5" w:rsidRPr="00BC018B" w:rsidRDefault="004145E5" w:rsidP="004145E5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</w:t>
      </w:r>
      <w:r>
        <w:rPr>
          <w:rFonts w:ascii="Courier New" w:eastAsia="Times New Roman" w:hAnsi="Courier New" w:cs="Courier New"/>
          <w:color w:val="A31515"/>
          <w:sz w:val="13"/>
          <w:szCs w:val="13"/>
        </w:rPr>
        <w:t>E</w:t>
      </w:r>
      <w:r w:rsidR="000172A9">
        <w:rPr>
          <w:rFonts w:ascii="Courier New" w:eastAsia="Times New Roman" w:hAnsi="Courier New" w:cs="Courier New"/>
          <w:color w:val="A31515"/>
          <w:sz w:val="13"/>
          <w:szCs w:val="13"/>
        </w:rPr>
        <w:t>1</w:t>
      </w: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: </w:t>
      </w:r>
      <w:r>
        <w:rPr>
          <w:rFonts w:ascii="Courier New" w:eastAsia="Times New Roman" w:hAnsi="Courier New" w:cs="Courier New"/>
          <w:color w:val="A31515"/>
          <w:sz w:val="13"/>
          <w:szCs w:val="13"/>
        </w:rPr>
        <w:t>VEGF</w:t>
      </w:r>
      <w:r w:rsidR="000172A9">
        <w:rPr>
          <w:rFonts w:ascii="Courier New" w:eastAsia="Times New Roman" w:hAnsi="Courier New" w:cs="Courier New"/>
          <w:color w:val="A31515"/>
          <w:sz w:val="13"/>
          <w:szCs w:val="13"/>
        </w:rPr>
        <w:t>R</w:t>
      </w:r>
    </w:p>
    <w:p w14:paraId="56C22E8D" w14:textId="3692382F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G: Grb2.</w:t>
      </w:r>
    </w:p>
    <w:p w14:paraId="7280A9A4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igmaG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: Grb2-containing species in which the Grb2 SH2 domain is bound to</w:t>
      </w:r>
    </w:p>
    <w:p w14:paraId="4CF8F14A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tyrosine-phosphorylated receptor dimer (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EijP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) or to tyrosine-phosphorylated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hc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(SP),</w:t>
      </w:r>
    </w:p>
    <w:p w14:paraId="054D6F57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and both Grb2 SH3 domains are unbound.</w:t>
      </w:r>
    </w:p>
    <w:p w14:paraId="06B50CB7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S: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hc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.</w:t>
      </w:r>
    </w:p>
    <w:p w14:paraId="6AB56D1E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igmaS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: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hc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-containing species in which the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hc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SH2 domain is bound to</w:t>
      </w:r>
    </w:p>
    <w:p w14:paraId="4D281148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tyrosine-phosphorylated receptor dimer (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EijP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) or to membrane-localized,</w:t>
      </w:r>
    </w:p>
    <w:p w14:paraId="152BDAE4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tyrosine-phosphorylated GAB1 (AP), and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hc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is unphosphorylated.</w:t>
      </w:r>
    </w:p>
    <w:p w14:paraId="4E79073D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I: PI-3K.</w:t>
      </w:r>
    </w:p>
    <w:p w14:paraId="141781A9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igmaI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: PI-3K-containing species in which PI-3K is bound to</w:t>
      </w:r>
    </w:p>
    <w:p w14:paraId="64D5E358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tyrosine-phosphorylated receptor dimer (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EijP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) or to membrane-localized,</w:t>
      </w:r>
    </w:p>
    <w:p w14:paraId="7C7F9496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tyrosine-phosphorylated GAB1 (AP).</w:t>
      </w:r>
    </w:p>
    <w:p w14:paraId="457434BB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R: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RasGAP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.</w:t>
      </w:r>
    </w:p>
    <w:p w14:paraId="1617B5B0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igmaR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: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RasGAP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-containing species in which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RasGAP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is bound to</w:t>
      </w:r>
    </w:p>
    <w:p w14:paraId="26A1ECEB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tyrosine-phosphorylated receptor dimer (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EijP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) or to membrane-localized,</w:t>
      </w:r>
    </w:p>
    <w:p w14:paraId="2D0AADE4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tyrosine-phosphorylated GAB1 (AP), but is not phosphorylated.</w:t>
      </w:r>
    </w:p>
    <w:p w14:paraId="0DBDD85A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T: PTP-1B.</w:t>
      </w:r>
    </w:p>
    <w:p w14:paraId="4721A3FA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igmaT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: PTP-1B-containing species in which PTP-1B is bound to</w:t>
      </w:r>
    </w:p>
    <w:p w14:paraId="709C78E5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tyrosine-phosphorylated receptor dimer (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EijP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) or to membrane-localized,</w:t>
      </w:r>
    </w:p>
    <w:p w14:paraId="3DD6E98B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tyrosine-phosphorylated GAB1 (AP).</w:t>
      </w:r>
    </w:p>
    <w:p w14:paraId="78CA592D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A: GAB1.</w:t>
      </w:r>
    </w:p>
    <w:p w14:paraId="05CC11D5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igmaA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: Gab1-containing species in which the GAB1 PH domain is bound to</w:t>
      </w:r>
    </w:p>
    <w:p w14:paraId="00D4BCE0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PIP3 or the PRD is bound to Grb2, and GAB1 is unphosphorylated.</w:t>
      </w:r>
    </w:p>
    <w:p w14:paraId="7C5E7C18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O: SOS.</w:t>
      </w:r>
    </w:p>
    <w:p w14:paraId="4FCB90B1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</w:t>
      </w:r>
      <w:proofErr w:type="spellStart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sigmaO</w:t>
      </w:r>
      <w:proofErr w:type="spellEnd"/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>: SOS-containing species that are bound to</w:t>
      </w:r>
    </w:p>
    <w:p w14:paraId="4F7AB1F0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a membrane- localized N-terminal SH3 domain of Grb2.</w:t>
      </w:r>
    </w:p>
    <w:p w14:paraId="310923A6" w14:textId="77777777" w:rsidR="00BC018B" w:rsidRPr="00BC018B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c: cytoplasmic</w:t>
      </w:r>
    </w:p>
    <w:p w14:paraId="1CA8F60A" w14:textId="46A95A84" w:rsidR="001878A8" w:rsidRDefault="00BC018B" w:rsidP="00BC018B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BC018B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    - n: nuclear</w:t>
      </w:r>
    </w:p>
    <w:p w14:paraId="3883962A" w14:textId="77777777" w:rsidR="00686337" w:rsidRDefault="00686337" w:rsidP="00686337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A31515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A31515"/>
          <w:sz w:val="13"/>
          <w:szCs w:val="13"/>
        </w:rPr>
        <w:t xml:space="preserve">    -----------------------------</w:t>
      </w:r>
    </w:p>
    <w:p w14:paraId="546E8132" w14:textId="77777777" w:rsidR="001878A8" w:rsidRPr="006D637C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2E5F34A1" w14:textId="77777777" w:rsidR="001878A8" w:rsidRPr="006D637C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># extracellular volume to cytoplasmic volume ratio</w:t>
      </w:r>
    </w:p>
    <w:p w14:paraId="1572D9AF" w14:textId="77777777" w:rsidR="001878A8" w:rsidRPr="006D637C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proofErr w:type="spellStart"/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>VeVc</w:t>
      </w:r>
      <w:proofErr w:type="spellEnd"/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</w:t>
      </w:r>
      <w:r w:rsidRPr="006D637C">
        <w:rPr>
          <w:rFonts w:ascii="Courier New" w:eastAsia="Times New Roman" w:hAnsi="Courier New" w:cs="Courier New"/>
          <w:color w:val="098658"/>
          <w:sz w:val="13"/>
          <w:szCs w:val="13"/>
        </w:rPr>
        <w:t>33.3</w:t>
      </w:r>
    </w:p>
    <w:p w14:paraId="7215D634" w14:textId="77777777" w:rsidR="001878A8" w:rsidRDefault="001878A8" w:rsidP="001878A8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</w:p>
    <w:p w14:paraId="4AC77B9B" w14:textId="77777777" w:rsidR="001878A8" w:rsidRPr="006D637C" w:rsidRDefault="001878A8" w:rsidP="001878A8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># fraction definitions</w:t>
      </w:r>
    </w:p>
    <w:p w14:paraId="2308EE89" w14:textId="77777777" w:rsidR="00710081" w:rsidRPr="00710081" w:rsidRDefault="00710081" w:rsidP="0071008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if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S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SP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SP_G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&gt; 0.0:</w:t>
      </w:r>
    </w:p>
    <w:p w14:paraId="28B3D536" w14:textId="77777777" w:rsidR="00710081" w:rsidRPr="00710081" w:rsidRDefault="00710081" w:rsidP="0071008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fsigmaS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S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/(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S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SP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SP_G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)</w:t>
      </w:r>
    </w:p>
    <w:p w14:paraId="1607517C" w14:textId="77777777" w:rsidR="00710081" w:rsidRPr="00710081" w:rsidRDefault="00710081" w:rsidP="0071008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else:</w:t>
      </w:r>
    </w:p>
    <w:p w14:paraId="31CDC5DC" w14:textId="77777777" w:rsidR="00710081" w:rsidRPr="00710081" w:rsidRDefault="00710081" w:rsidP="0071008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fsigmaS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0.0</w:t>
      </w:r>
    </w:p>
    <w:p w14:paraId="5C62653E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lastRenderedPageBreak/>
        <w:t xml:space="preserve">        if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G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G_A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G_O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A_sigmaG_O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&gt; 0.0:</w:t>
      </w:r>
    </w:p>
    <w:p w14:paraId="45D2EC84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fsigmaG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G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/(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G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G_A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G_O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A_sigmaG_O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)</w:t>
      </w:r>
    </w:p>
    <w:p w14:paraId="47C85A7F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else:</w:t>
      </w:r>
    </w:p>
    <w:p w14:paraId="6C448C1B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fsigmaG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0.0</w:t>
      </w:r>
    </w:p>
    <w:p w14:paraId="1CBFDD13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0790DFB9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5BE36A10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if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_S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_R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_I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_T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&gt; 0.0:</w:t>
      </w:r>
    </w:p>
    <w:p w14:paraId="3E68C7F2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fsigmaA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/(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_S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_R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_I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AP_T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)</w:t>
      </w:r>
    </w:p>
    <w:p w14:paraId="54CB6A7A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else:</w:t>
      </w:r>
    </w:p>
    <w:p w14:paraId="1AC0A2D0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fsigmaA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0.0</w:t>
      </w:r>
    </w:p>
    <w:p w14:paraId="6B32CCE4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16EB4409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5A9DD4D3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if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R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RP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&gt; 0.0:</w:t>
      </w:r>
    </w:p>
    <w:p w14:paraId="73FA8E65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fsigmaR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R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/(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R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 + y[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V.sigmaRP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])</w:t>
      </w:r>
    </w:p>
    <w:p w14:paraId="6E35C089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else:</w:t>
      </w:r>
    </w:p>
    <w:p w14:paraId="1F282DC0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fsigmaR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0.0</w:t>
      </w:r>
    </w:p>
    <w:p w14:paraId="636FDA77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551CFE84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sigmaEP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= y[V.E11P]</w:t>
      </w:r>
    </w:p>
    <w:p w14:paraId="545CEE63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if 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sigmaEP</w:t>
      </w:r>
      <w:proofErr w:type="spellEnd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&gt; 0.0:</w:t>
      </w:r>
    </w:p>
    <w:p w14:paraId="0C321D0A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f11 = y[V.E11P]/</w:t>
      </w:r>
      <w:proofErr w:type="spellStart"/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>sigmaEP</w:t>
      </w:r>
      <w:proofErr w:type="spellEnd"/>
    </w:p>
    <w:p w14:paraId="7990D0A3" w14:textId="77777777" w:rsidR="006911F1" w:rsidRPr="0071008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else:</w:t>
      </w:r>
    </w:p>
    <w:p w14:paraId="43A0EC69" w14:textId="77777777" w:rsidR="006911F1" w:rsidRPr="006D637C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10081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    f11 = 0.0</w:t>
      </w:r>
    </w:p>
    <w:p w14:paraId="0F9A40E7" w14:textId="77777777" w:rsidR="006911F1" w:rsidRDefault="006911F1" w:rsidP="006911F1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v = {}</w:t>
      </w:r>
    </w:p>
    <w:p w14:paraId="5FC86E70" w14:textId="77777777" w:rsidR="00B442F6" w:rsidRPr="00384319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</w:p>
    <w:p w14:paraId="25D34BA7" w14:textId="77777777" w:rsidR="00F14A86" w:rsidRDefault="00B442F6" w:rsidP="00F14A8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>R</w:t>
      </w:r>
      <w:r w:rsidRPr="0089371F">
        <w:rPr>
          <w:rFonts w:ascii="Courier New" w:eastAsia="Times New Roman" w:hAnsi="Courier New" w:cs="Courier New"/>
          <w:color w:val="008000"/>
          <w:sz w:val="13"/>
          <w:szCs w:val="13"/>
        </w:rPr>
        <w:t>ate reaction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>s</w:t>
      </w:r>
    </w:p>
    <w:p w14:paraId="47595417" w14:textId="749A9354" w:rsidR="00C621F0" w:rsidRPr="006A42BA" w:rsidRDefault="006A42BA" w:rsidP="006A42BA">
      <w:pPr>
        <w:shd w:val="clear" w:color="auto" w:fill="FFFFFF"/>
        <w:spacing w:line="360" w:lineRule="auto"/>
        <w:rPr>
          <w:rFonts w:ascii="Courier New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proofErr w:type="spellStart"/>
      <w:r>
        <w:rPr>
          <w:rFonts w:ascii="Courier New" w:eastAsia="Times New Roman" w:hAnsi="Courier New" w:cs="Courier New"/>
          <w:color w:val="008000"/>
          <w:sz w:val="13"/>
          <w:szCs w:val="13"/>
        </w:rPr>
        <w:t>TGFb_model</w:t>
      </w:r>
      <w:proofErr w:type="spellEnd"/>
      <w:r w:rsidR="00F14A86"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</w:t>
      </w:r>
    </w:p>
    <w:p w14:paraId="1E3F99C8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] = x[C.kf_1_TGFbeta]*y[V.THBS1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_in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/(x[C.Kmf_1_TGFbeta] + 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_in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)</w:t>
      </w:r>
    </w:p>
    <w:p w14:paraId="08FB4D93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k_on_FMOD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FMOD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_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2BDBB18F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3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Rec_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R_in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_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2637746C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4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pRec_debind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TGFBR_act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387A12ED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5] = x[C.kf_2_TGFbeta]*y[V.S2]*y[V.TGFBR_act]/(x[C.Kmf_2_TGFbeta]*(1+y[V.S7]/x[C.k_inhibit_TGF])+y[V.S2]) </w:t>
      </w:r>
    </w:p>
    <w:p w14:paraId="3E34D0B6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6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pS2]</w:t>
      </w:r>
    </w:p>
    <w:p w14:paraId="0B379BF4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7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S2]</w:t>
      </w:r>
    </w:p>
    <w:p w14:paraId="6F669E34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8] = x[C.kf_3_TGFbeta]*y[V.S3]*y[V.TGFBR_act]/(x[C.Kmf_3_TGFbeta]*(1+y[V.S7]/x[C.k_inhibit_TGF])+y[V.S3]) </w:t>
      </w:r>
    </w:p>
    <w:p w14:paraId="4ED0246E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9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pS3]</w:t>
      </w:r>
    </w:p>
    <w:p w14:paraId="22126D66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0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S3]</w:t>
      </w:r>
    </w:p>
    <w:p w14:paraId="37FBA8F0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1] = x[C.k_on_ppS2_ppS3]*y[V.ppS3]*y[V.ppS2]</w:t>
      </w:r>
    </w:p>
    <w:p w14:paraId="4C8CD295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2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S_dephosph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V.ppS2_ppS3]</w:t>
      </w:r>
    </w:p>
    <w:p w14:paraId="51777E56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3] = x[C.k_on_ppS2_ppS3_S4]*y[V.ppS2_ppS3]*y[V.S4]</w:t>
      </w:r>
    </w:p>
    <w:p w14:paraId="70368BC5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4] = x[C.prod_mS7]*y[V.ppS2_ppS3_S4]**x[C.n1_TGF]/(x[C.Km_1_TGF]**x[C.n1_TGF]+y[V.ppS2_ppS3_S4]**x[C.n1_TGF])</w:t>
      </w:r>
    </w:p>
    <w:p w14:paraId="779CFF4C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5] = x[C.mS7_turn]*y[V.mS7]</w:t>
      </w:r>
    </w:p>
    <w:p w14:paraId="5CFAF4D4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6] = x[C.prod_S7]*y[V.mS7] </w:t>
      </w:r>
    </w:p>
    <w:p w14:paraId="228F4A59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7] = x[C.prod_mcFOS]*y[V.TGFBR_act]**x[C.n2_TGF]/(x[C.Km_2_TGF]**x[C.n2_TGF]+y[V.TGFBR_act]**x[C.n2_TGF])</w:t>
      </w:r>
    </w:p>
    <w:p w14:paraId="6E24104C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8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mcFOS_turn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m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789216E3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19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prod_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m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] </w:t>
      </w:r>
    </w:p>
    <w:p w14:paraId="1784F63B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0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k_off_FMOD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FMOD_complex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62E70156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1] = x[C.k_off_ppS2_ppS3_S4]*y[V.ppS2_ppS3_S4]</w:t>
      </w:r>
    </w:p>
    <w:p w14:paraId="532B1A28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2] = x[C.k_off_ppS2_ppS3_S4_cFOS]*y[V.ppS2_ppS3_S4_cFOS]</w:t>
      </w:r>
    </w:p>
    <w:p w14:paraId="3797492C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3] = x[C.k_on_ppS2_ppS3_S4_cFOS]*y[V.ppS2_ppS3_S4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</w:t>
      </w:r>
    </w:p>
    <w:p w14:paraId="41DEF241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4] = x[C.prod_mTHBS1]*y[V.ppS2_ppS3_S4_cFOS]**x[C.n4_TGF]/(x[C.Km_4_TGF]**x[C.n4_TGF]+y[V.ppS2_ppS3_S4_cFOS]**x[C.n4_TGF])</w:t>
      </w:r>
    </w:p>
    <w:p w14:paraId="21007637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5] = x[C.THBS1_turn]*y[V.mTHBS1]</w:t>
      </w:r>
    </w:p>
    <w:p w14:paraId="29C3E437" w14:textId="77777777" w:rsidR="00B442F6" w:rsidRPr="002E7059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6] = x[C.prod_THBS1]*y[V.mTHBS1] </w:t>
      </w:r>
    </w:p>
    <w:p w14:paraId="5B16C95A" w14:textId="77777777" w:rsidR="00B442F6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v[27] = x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C.degrad_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]*y[</w:t>
      </w:r>
      <w:proofErr w:type="spellStart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>V.cFOS</w:t>
      </w:r>
      <w:proofErr w:type="spellEnd"/>
      <w:r w:rsidRPr="002E7059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] </w:t>
      </w:r>
    </w:p>
    <w:p w14:paraId="78CD9939" w14:textId="2F1C0947" w:rsidR="006A42BA" w:rsidRPr="006A42BA" w:rsidRDefault="006A42BA" w:rsidP="006A42BA">
      <w:pPr>
        <w:shd w:val="clear" w:color="auto" w:fill="FFFFFF"/>
        <w:spacing w:line="360" w:lineRule="auto"/>
        <w:rPr>
          <w:rFonts w:ascii="Courier New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proofErr w:type="spellStart"/>
      <w:r>
        <w:rPr>
          <w:rFonts w:ascii="Courier New" w:eastAsia="Times New Roman" w:hAnsi="Courier New" w:cs="Courier New"/>
          <w:color w:val="008000"/>
          <w:sz w:val="13"/>
          <w:szCs w:val="13"/>
        </w:rPr>
        <w:t>VEGF_model</w:t>
      </w:r>
      <w:proofErr w:type="spellEnd"/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</w:t>
      </w:r>
    </w:p>
    <w:p w14:paraId="21DCC74C" w14:textId="5FBB150E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28] = (x[C.kon1]*y[V.E]*y[V.E1] -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EGF_off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]*y[V.E_E1]) </w:t>
      </w:r>
    </w:p>
    <w:p w14:paraId="2DD66FE0" w14:textId="575CD7DC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29] = (x[C.kon4]*y[V.E_E1]*y[V.E_E1] - x[C.koff4]*y[V.E11]) </w:t>
      </w:r>
    </w:p>
    <w:p w14:paraId="168E9FDF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30] = (x[C.kf10]*y[V.E11] -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maxPY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E11P]/(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mPY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+ y[V.E11P]) - x[C.kPTP10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E11P])</w:t>
      </w:r>
    </w:p>
    <w:p w14:paraId="7897EA07" w14:textId="7F6F98D2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lastRenderedPageBreak/>
        <w:t xml:space="preserve">        v[31] = (4*x[C.kon16]*y[V.E11P]*y[V.G] - x[C.koff16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fsigma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*y[V.E11G])</w:t>
      </w:r>
    </w:p>
    <w:p w14:paraId="76F9FB56" w14:textId="7E5C1C8E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32] = (8*x[C.kon17]*y[V.E11P]*y[V.S] - x[C.koff17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fsigmaS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*y[V.E11S])</w:t>
      </w:r>
    </w:p>
    <w:p w14:paraId="6F2C088D" w14:textId="350A3460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33] = (2*x[C.kon18]*y[V.E11P]*y[V.R] - x[C.koff18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fsigm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*y[V.E11R])</w:t>
      </w:r>
    </w:p>
    <w:p w14:paraId="0751023C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34] = (x[C.kf38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S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sigmaE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-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maxPY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S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mPY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S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- x[C.kPTP38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S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49CF78C2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35] = (x[C.kf39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sigmaE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-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maxPY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mPY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- x[C.kPTP39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375896D3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36] = (x[C.kon40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O] - x[C.koff40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G_O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5C9EE927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37] = (x[C.kon41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A] - x[C.koff41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G_A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fsigmaA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)</w:t>
      </w:r>
    </w:p>
    <w:p w14:paraId="57636877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38] = (x[C.kon42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S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G] - x[C.koff42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SP_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fsigma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)</w:t>
      </w:r>
    </w:p>
    <w:p w14:paraId="1BAB7B45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39] = (3*x[C.kon43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S] - x[C.koff43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_S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fsigmaS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)</w:t>
      </w:r>
    </w:p>
    <w:p w14:paraId="1CA4B7F9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0] = (3*x[C.kon44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I] - x[C.koff44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_I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76327DE1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1] = (2*x[C.kon45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R] - x[C.koff45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_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fsigm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)</w:t>
      </w:r>
    </w:p>
    <w:p w14:paraId="0A142A4F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2] = (x[C.kon46]*y[V.P3]*y[V.A] - x[C.koff46]*y[V.P3_A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fsigmaA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)</w:t>
      </w:r>
    </w:p>
    <w:p w14:paraId="42A7DF0F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3] = (x[C.kf47]*y[V.P3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Ak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f47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Ak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- x[C.Vmaxr47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Aktst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r47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Aktst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)</w:t>
      </w:r>
    </w:p>
    <w:p w14:paraId="3D250B6E" w14:textId="397BF82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4] = (x[C.kf48]*(1 -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fin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f11)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I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P2]/(x[C.Kmf48] + y[V.P2]) - 3*x[C.PTEN]*y[V.P3]/(x[C.Kmr48] + y[V.P3]))</w:t>
      </w:r>
    </w:p>
    <w:p w14:paraId="513451A7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5] = (x[C.kf49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O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sD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f49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sD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- x[C.kr49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s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r49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s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- x[C.kr49b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R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s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r49b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s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- x[C.kcon49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s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68EC1B6C" w14:textId="152105BB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6] = (x[C.kf50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sigmaE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-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maxPY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R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mPY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R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- x[C.kPTP50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R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44E4E316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7] = (x[C.kf51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s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af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f51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af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- x[C.Vmaxr51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afst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Aktst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rb51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afst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])) </w:t>
      </w:r>
    </w:p>
    <w:p w14:paraId="1BE8AF91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8] = (x[C.kf52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Rafstar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MEK]/(x[C.Kmf52] + y[V.MEK]) - x[C.Vmaxr52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ME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r52]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ME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)</w:t>
      </w:r>
    </w:p>
    <w:p w14:paraId="48A408B8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49] = (x[C.kf54]*y[V.O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f54] + y[V.O]) - x[C.Vmaxr54]*y[V.OP]/(x[C.Kmr54] + y[V.OP]))</w:t>
      </w:r>
    </w:p>
    <w:p w14:paraId="57EF59C7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0] = (x[C.kf55]*y[V.A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f55] + y[V.A]) - x[C.Vmaxr55]*y[V.AP]/(x[C.Kmr55] + y[V.AP]))</w:t>
      </w:r>
    </w:p>
    <w:p w14:paraId="14540674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1] = (x[C.kon57]*y[V.P3_A]*y[V.G] - x[C.koff57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_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76885DD7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2] = (x[C.kon58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_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O] - x[C.koff58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_G_O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6884E8CE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3] = (x[C.kon59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G_O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A] - x[C.koff59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A_sigmaG_O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fsigmaA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)</w:t>
      </w:r>
    </w:p>
    <w:p w14:paraId="4DE40FA9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4] = (x[C.kon60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G_A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O] - x[C.koff60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A_sigmaG_O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4139A4A8" w14:textId="398B1255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5] = (4*x[C.kon73]*y[V.E11P]*y[V.T] - x[C.koff73]*y[V.E11T])</w:t>
      </w:r>
    </w:p>
    <w:p w14:paraId="5B6E87D6" w14:textId="627C5A63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6] = (x[C.kf81]*y[V.E1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f81] + y[V.E1]) - x[C.Vmaxr81]*y[V.E1_PT]/(x[C.Kmr81] + y[V.E1_PT]))</w:t>
      </w:r>
    </w:p>
    <w:p w14:paraId="3A5E0F88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7] = (x[C.kf84]*y[V.E_E1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f84] + y[V.E_E1]) - x[C.Vmaxr84]*y[V.E_E1_PT]/(x[C.Kmr84] + y[V.E_E1_PT]))</w:t>
      </w:r>
    </w:p>
    <w:p w14:paraId="4586B8BC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8] = (x[C.kon86]*y[V.E]*y[V.E1_PT] -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EGF_off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E_E1_PT])</w:t>
      </w:r>
    </w:p>
    <w:p w14:paraId="65BAC808" w14:textId="2040DE80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59] = (2*x[C.kon88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T] - x[C.koff88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AP_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4998B738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0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de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E11P]</w:t>
      </w:r>
    </w:p>
    <w:p w14:paraId="02B9B0CB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1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de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E11G]</w:t>
      </w:r>
    </w:p>
    <w:p w14:paraId="28C0203B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2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de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E11S]</w:t>
      </w:r>
    </w:p>
    <w:p w14:paraId="6DA15206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3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de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E11R]</w:t>
      </w:r>
    </w:p>
    <w:p w14:paraId="60D491CF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4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deg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E11T]</w:t>
      </w:r>
    </w:p>
    <w:p w14:paraId="55EAA61D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5] = x[C.V1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ME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 ( x[C.Km1] * (1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x[C.Km2])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)</w:t>
      </w:r>
    </w:p>
    <w:p w14:paraId="25F3804D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6] = x[C.V2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ME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 ( x[C.Km2] * (1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x[C.Km1])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)</w:t>
      </w:r>
    </w:p>
    <w:p w14:paraId="098DD4AE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7] = x[C.V3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 ( x[C.Km3] * (1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x[C.Km4])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)</w:t>
      </w:r>
    </w:p>
    <w:p w14:paraId="2124CE5C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8] = x[C.V4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 ( x[C.Km4]* (1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x[C.Km3])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)</w:t>
      </w:r>
    </w:p>
    <w:p w14:paraId="1C0D6D46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69] = x[C.V5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 ( x[C.Km5] * (1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x[C.Km6])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)</w:t>
      </w:r>
    </w:p>
    <w:p w14:paraId="4A25E5B4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0] = x[C.V6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 ( x[C.Km6] * (1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/ x[C.Km5]) +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)</w:t>
      </w:r>
    </w:p>
    <w:p w14:paraId="2AEA0AFA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1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imERK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-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exERK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* (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ERK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</w:t>
      </w:r>
    </w:p>
    <w:p w14:paraId="6FB3D177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2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impERK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-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expERK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* (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ERK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</w:t>
      </w:r>
    </w:p>
    <w:p w14:paraId="6077A85B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3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imppERK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-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KexppERK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 * (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Vc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 * 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ppERKn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</w:t>
      </w:r>
    </w:p>
    <w:p w14:paraId="528416F2" w14:textId="5F238191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4] = x[C.kf_16_vegf]*y[V.TF_inact]*y[V.ppERKn]/(x[C.Kmf_16_vegf]+y[V.TF_inact])</w:t>
      </w:r>
    </w:p>
    <w:p w14:paraId="30712319" w14:textId="3849A25C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5] = x[C.kr_17_vegf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TF_ac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/(x[C.Kmr_17_vegf]+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TF_ac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)</w:t>
      </w:r>
    </w:p>
    <w:p w14:paraId="7F5C401C" w14:textId="61A730C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6] = x[C.prod_mFMOD]*(y[V.TF_act])**x[C.n1_vegf]/((x[C.Km_18_vegf])**x[C.n1_vegf]+(y[V.TF_act])**x[C.n1_vegf])</w:t>
      </w:r>
    </w:p>
    <w:p w14:paraId="11145DB2" w14:textId="77777777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7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degrad_mFMOD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mFMOD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</w:t>
      </w:r>
    </w:p>
    <w:p w14:paraId="555B4251" w14:textId="033D3C4A" w:rsidR="00C621F0" w:rsidRPr="00C621F0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8] = x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C.prod_FMOD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mFMOD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</w:t>
      </w:r>
    </w:p>
    <w:p w14:paraId="14376474" w14:textId="4A0E6967" w:rsidR="00B442F6" w:rsidRDefault="00C621F0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621F0">
        <w:rPr>
          <w:rFonts w:ascii="Courier New" w:hAnsi="Courier New" w:cs="Courier New"/>
          <w:color w:val="000000"/>
          <w:sz w:val="13"/>
          <w:szCs w:val="13"/>
        </w:rPr>
        <w:t xml:space="preserve">        v[79] = x[C.act_PI3K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TGFBR_act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*y[V.I] - x[C.inact_PI3K]*y[</w:t>
      </w:r>
      <w:proofErr w:type="spellStart"/>
      <w:r w:rsidRPr="00C621F0">
        <w:rPr>
          <w:rFonts w:ascii="Courier New" w:hAnsi="Courier New" w:cs="Courier New"/>
          <w:color w:val="000000"/>
          <w:sz w:val="13"/>
          <w:szCs w:val="13"/>
        </w:rPr>
        <w:t>V.sigmaI</w:t>
      </w:r>
      <w:proofErr w:type="spellEnd"/>
      <w:r w:rsidRPr="00C621F0">
        <w:rPr>
          <w:rFonts w:ascii="Courier New" w:hAnsi="Courier New" w:cs="Courier New"/>
          <w:color w:val="000000"/>
          <w:sz w:val="13"/>
          <w:szCs w:val="13"/>
        </w:rPr>
        <w:t>]</w:t>
      </w:r>
    </w:p>
    <w:p w14:paraId="5825A016" w14:textId="77777777" w:rsidR="00942A61" w:rsidRPr="00FD4982" w:rsidRDefault="00942A61" w:rsidP="00C621F0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</w:p>
    <w:p w14:paraId="2C15790E" w14:textId="77777777" w:rsidR="00B442F6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>E</w:t>
      </w:r>
      <w:r w:rsidRPr="00841263">
        <w:rPr>
          <w:rFonts w:ascii="Courier New" w:eastAsia="Times New Roman" w:hAnsi="Courier New" w:cs="Courier New"/>
          <w:color w:val="008000"/>
          <w:sz w:val="13"/>
          <w:szCs w:val="13"/>
        </w:rPr>
        <w:t>quations of the model</w:t>
      </w:r>
    </w:p>
    <w:p w14:paraId="401F8C3C" w14:textId="77777777" w:rsidR="00BB1BBA" w:rsidRPr="006A42BA" w:rsidRDefault="00BB1BBA" w:rsidP="00BB1BBA">
      <w:pPr>
        <w:shd w:val="clear" w:color="auto" w:fill="FFFFFF"/>
        <w:spacing w:line="360" w:lineRule="auto"/>
        <w:rPr>
          <w:rFonts w:ascii="Courier New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lastRenderedPageBreak/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proofErr w:type="spellStart"/>
      <w:r>
        <w:rPr>
          <w:rFonts w:ascii="Courier New" w:eastAsia="Times New Roman" w:hAnsi="Courier New" w:cs="Courier New"/>
          <w:color w:val="008000"/>
          <w:sz w:val="13"/>
          <w:szCs w:val="13"/>
        </w:rPr>
        <w:t>TGFb_model</w:t>
      </w:r>
      <w:proofErr w:type="spellEnd"/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</w:t>
      </w:r>
    </w:p>
    <w:p w14:paraId="4ED1C96E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TGFb_inac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- v[1]</w:t>
      </w:r>
    </w:p>
    <w:p w14:paraId="61295567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TGFb_ac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+ v[1] - v[2] - v[3] + v[20]</w:t>
      </w:r>
    </w:p>
    <w:p w14:paraId="09BE4576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FMOD] = - v[2] + v[20]</w:t>
      </w:r>
    </w:p>
    <w:p w14:paraId="637B68B4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FMOD_complex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+ v[2] - v[20]</w:t>
      </w:r>
    </w:p>
    <w:p w14:paraId="106C9B02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TGFBR_inac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- v[3] + v[4]</w:t>
      </w:r>
    </w:p>
    <w:p w14:paraId="3183587F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TGFBR_ac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+ v[3] - v[4]</w:t>
      </w:r>
    </w:p>
    <w:p w14:paraId="16E6BF87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S2] = - v[5] + v[7]</w:t>
      </w:r>
    </w:p>
    <w:p w14:paraId="2D4E6B25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S3] = - v[8] + v[10]</w:t>
      </w:r>
    </w:p>
    <w:p w14:paraId="347140C3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S4] = - v[13] + v[21]</w:t>
      </w:r>
    </w:p>
    <w:p w14:paraId="77CE35E7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S2] = + v[6] - v[7] + v[12]</w:t>
      </w:r>
    </w:p>
    <w:p w14:paraId="3CF6E08B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S3] = + v[9] - v[10] + v[12]</w:t>
      </w:r>
    </w:p>
    <w:p w14:paraId="661117A0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2] = + v[5] - v[6] - v[11]</w:t>
      </w:r>
    </w:p>
    <w:p w14:paraId="38C43AE1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3] = + v[8] - v[9] - v[11]</w:t>
      </w:r>
    </w:p>
    <w:p w14:paraId="5B1396D7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2_ppS3] = + v[11] - v[12] - v[13] + v[21]</w:t>
      </w:r>
    </w:p>
    <w:p w14:paraId="198E8C6D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2_ppS3_S4] = + v[13] - v[23] - v[21] + v[22]</w:t>
      </w:r>
    </w:p>
    <w:p w14:paraId="0CADEEAB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mS7] = + v[14] - v[15]</w:t>
      </w:r>
    </w:p>
    <w:p w14:paraId="07A9CB06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[V.S7] = + v[16] </w:t>
      </w:r>
    </w:p>
    <w:p w14:paraId="17DE61CD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mcFOS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] = + v[17] - v[18]</w:t>
      </w:r>
    </w:p>
    <w:p w14:paraId="495AA6ED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V.cFOS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] = + v[19] - v[27] - v[23] + v[22] </w:t>
      </w:r>
    </w:p>
    <w:p w14:paraId="35C2A771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ppS2_ppS3_S4_cFOS] = + v[23] - v[22]</w:t>
      </w:r>
    </w:p>
    <w:p w14:paraId="079E6F9F" w14:textId="77777777" w:rsidR="00B442F6" w:rsidRPr="007938F7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mTHBS1] = + v[24] - v[25]</w:t>
      </w:r>
    </w:p>
    <w:p w14:paraId="642CEADF" w14:textId="77777777" w:rsidR="00B442F6" w:rsidRDefault="00B442F6" w:rsidP="00B442F6">
      <w:pPr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7938F7">
        <w:rPr>
          <w:rFonts w:ascii="Courier New" w:eastAsia="Times New Roman" w:hAnsi="Courier New" w:cs="Courier New"/>
          <w:color w:val="000000"/>
          <w:sz w:val="13"/>
          <w:szCs w:val="13"/>
        </w:rPr>
        <w:t>[V.THBS1] = + v[26]</w:t>
      </w:r>
    </w:p>
    <w:p w14:paraId="373BD477" w14:textId="77777777" w:rsidR="00BB1BBA" w:rsidRPr="006A42BA" w:rsidRDefault="00BB1BBA" w:rsidP="00BB1BBA">
      <w:pPr>
        <w:shd w:val="clear" w:color="auto" w:fill="FFFFFF"/>
        <w:spacing w:line="360" w:lineRule="auto"/>
        <w:rPr>
          <w:rFonts w:ascii="Courier New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proofErr w:type="spellStart"/>
      <w:r>
        <w:rPr>
          <w:rFonts w:ascii="Courier New" w:eastAsia="Times New Roman" w:hAnsi="Courier New" w:cs="Courier New"/>
          <w:color w:val="008000"/>
          <w:sz w:val="13"/>
          <w:szCs w:val="13"/>
        </w:rPr>
        <w:t>VEGF_model</w:t>
      </w:r>
      <w:proofErr w:type="spellEnd"/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</w:t>
      </w:r>
    </w:p>
    <w:p w14:paraId="5C866A80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] = (-v[28] - v[58])/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eVc</w:t>
      </w:r>
      <w:proofErr w:type="spellEnd"/>
    </w:p>
    <w:p w14:paraId="2BB0A22B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1] = -v[28] - v[56]</w:t>
      </w:r>
    </w:p>
    <w:p w14:paraId="324A1427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_E1] = v[28] - v[29] - v[29] - v[57] #VEGF_VEGFR</w:t>
      </w:r>
    </w:p>
    <w:p w14:paraId="5EF3EF69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11] = v[29] - v[30] #VEGF_VEGFR_dimer</w:t>
      </w:r>
    </w:p>
    <w:p w14:paraId="4F3487C7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11P] = v[30] - v[31] - v[32] - v[33] - v[55] - v[60] #VEGF_pVEGFR_dimer</w:t>
      </w:r>
    </w:p>
    <w:p w14:paraId="2D49C811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G] = -v[31] - v[38] - v[51] + v[61] #Grb2</w:t>
      </w:r>
    </w:p>
    <w:p w14:paraId="028D07CD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S] = -v[32]  - v[39] + v[62] #Shc</w:t>
      </w:r>
    </w:p>
    <w:p w14:paraId="7770EBDB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I] = - v[40] - v[79] #PI3K</w:t>
      </w:r>
    </w:p>
    <w:p w14:paraId="42152D18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R] = -v[33]  - v[41] + v[63] #RasGAP</w:t>
      </w:r>
    </w:p>
    <w:p w14:paraId="416FB7ED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O] = -v[36] - v[49] - v[52] - v[54] #SOS</w:t>
      </w:r>
    </w:p>
    <w:p w14:paraId="75EFE080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A] = -v[37] - v[42] - v[50] - v[53] #GAB1</w:t>
      </w:r>
    </w:p>
    <w:p w14:paraId="0E8493CD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11G] = v[31] - v[61]</w:t>
      </w:r>
    </w:p>
    <w:p w14:paraId="0F26D859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11S] = v[32] - v[62]</w:t>
      </w:r>
    </w:p>
    <w:p w14:paraId="60467CA3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11R] = v[33] - v[63]</w:t>
      </w:r>
    </w:p>
    <w:p w14:paraId="0B285CCC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G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1]  - v[36] - v[37] + v[38] - v[61]</w:t>
      </w:r>
    </w:p>
    <w:p w14:paraId="267CC0F3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S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2]  - v[34] + v[39] - v[62]</w:t>
      </w:r>
    </w:p>
    <w:p w14:paraId="1B02DEA8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I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] = v[40] + v[79] </w:t>
      </w:r>
    </w:p>
    <w:p w14:paraId="5824853B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R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3]  + v[41] - v[46] - v[63]</w:t>
      </w:r>
    </w:p>
    <w:p w14:paraId="0C181D1A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A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-v[35] + v[37] + v[42] + v[53]</w:t>
      </w:r>
    </w:p>
    <w:p w14:paraId="14211ACE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SP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4] - v[38]</w:t>
      </w:r>
    </w:p>
    <w:p w14:paraId="550E18B1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AP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5] - v[39] - v[40] - v[41] - v[59]</w:t>
      </w:r>
    </w:p>
    <w:p w14:paraId="18D61F8F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G_O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6] - v[53]</w:t>
      </w:r>
    </w:p>
    <w:p w14:paraId="698581F2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G_A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7] - v[54]</w:t>
      </w:r>
    </w:p>
    <w:p w14:paraId="41D70851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SP_G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8]</w:t>
      </w:r>
    </w:p>
    <w:p w14:paraId="7166D860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AP_S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9]</w:t>
      </w:r>
    </w:p>
    <w:p w14:paraId="1187C99F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AP_I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40]</w:t>
      </w:r>
    </w:p>
    <w:p w14:paraId="214E9E39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AP_R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41]</w:t>
      </w:r>
    </w:p>
    <w:p w14:paraId="6018B2CB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P3_A] = v[42] - v[51]</w:t>
      </w:r>
    </w:p>
    <w:p w14:paraId="2E8FF787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P2] = -v[44]</w:t>
      </w:r>
    </w:p>
    <w:p w14:paraId="6417D174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P3] = -v[42] + v[44]</w:t>
      </w:r>
    </w:p>
    <w:p w14:paraId="00CB4010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Ak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-v[43]</w:t>
      </w:r>
    </w:p>
    <w:p w14:paraId="10654F07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Aktstar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43]</w:t>
      </w:r>
    </w:p>
    <w:p w14:paraId="19956F47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RsD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-v[45]</w:t>
      </w:r>
    </w:p>
    <w:p w14:paraId="14DAAA76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Rs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45]</w:t>
      </w:r>
    </w:p>
    <w:p w14:paraId="23CA1A6B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RP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46]</w:t>
      </w:r>
    </w:p>
    <w:p w14:paraId="1B6436C7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Raf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-v[47]</w:t>
      </w:r>
    </w:p>
    <w:p w14:paraId="6E963F74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Rafstar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47]</w:t>
      </w:r>
    </w:p>
    <w:p w14:paraId="150D2E75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MEK] = -v[48]</w:t>
      </w:r>
    </w:p>
    <w:p w14:paraId="35BBEA30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ppMEKc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48]</w:t>
      </w:r>
    </w:p>
    <w:p w14:paraId="0514094F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lastRenderedPageBreak/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OP] = v[49]</w:t>
      </w:r>
    </w:p>
    <w:p w14:paraId="6CB5D551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AP] = v[50]</w:t>
      </w:r>
    </w:p>
    <w:p w14:paraId="16C5786B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A_sigmaG_O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53] + v[54]</w:t>
      </w:r>
    </w:p>
    <w:p w14:paraId="30A95B3E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A_G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51] - v[52]</w:t>
      </w:r>
    </w:p>
    <w:p w14:paraId="6C1E201B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A_G_O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52]</w:t>
      </w:r>
    </w:p>
    <w:p w14:paraId="5AC289B1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O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36] + v[52] + v[54]</w:t>
      </w:r>
    </w:p>
    <w:p w14:paraId="74293C11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T] = -v[55]  - v[59] + v[64]</w:t>
      </w:r>
    </w:p>
    <w:p w14:paraId="6CF2402D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11T] = v[55] - v[64]</w:t>
      </w:r>
    </w:p>
    <w:p w14:paraId="2494DCAF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55]  + v[59] - v[64]</w:t>
      </w:r>
    </w:p>
    <w:p w14:paraId="7DE2F36C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1_PT] = v[56] - v[58]</w:t>
      </w:r>
    </w:p>
    <w:p w14:paraId="06A16BE0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E_E1_PT] = v[57] + v[58]</w:t>
      </w:r>
    </w:p>
    <w:p w14:paraId="79B42ABE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sigmaAP_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59]</w:t>
      </w:r>
    </w:p>
    <w:p w14:paraId="0FD8A7F9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fin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x[C.a98]*(-y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fin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+ x[C.b98])</w:t>
      </w:r>
    </w:p>
    <w:p w14:paraId="05B0B322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ERKc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-v[65] + v[67] - v[71]</w:t>
      </w:r>
    </w:p>
    <w:p w14:paraId="66D4D140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ERKn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69] + v[71]*(x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C.Vc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/x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C.Vn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]) </w:t>
      </w:r>
    </w:p>
    <w:p w14:paraId="0D6C8368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pERKc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v[65] - v[66] -v[67] +v[68]-v[72]</w:t>
      </w:r>
    </w:p>
    <w:p w14:paraId="16F9E9A0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pERKn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-v[69] + v[70] + v[72]*(x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C.Vc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/x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C.Vn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)</w:t>
      </w:r>
    </w:p>
    <w:p w14:paraId="0C84657C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ppERKc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 v[66] - v[68] - v[73]</w:t>
      </w:r>
    </w:p>
    <w:p w14:paraId="4E360F07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ppERKn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= -v[70] + v[73]*(x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C.Vc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/x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C.Vn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)</w:t>
      </w:r>
    </w:p>
    <w:p w14:paraId="0AEB563D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TF_inac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    = + v[75] - v[74]</w:t>
      </w:r>
    </w:p>
    <w:p w14:paraId="01581BB6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TF_ac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    = + v[74] - v[75]</w:t>
      </w:r>
    </w:p>
    <w:p w14:paraId="2C2BB56A" w14:textId="77777777" w:rsidR="00BB1BBA" w:rsidRPr="00BB1BBA" w:rsidRDefault="00BB1BBA" w:rsidP="00BB1BB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V.mFMOD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]     = + v[76] - v[77]</w:t>
      </w:r>
    </w:p>
    <w:p w14:paraId="51B1DD26" w14:textId="77803F94" w:rsidR="0058598C" w:rsidRDefault="00BB1BBA" w:rsidP="00BB1BBA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    </w:t>
      </w:r>
      <w:proofErr w:type="spellStart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dydt</w:t>
      </w:r>
      <w:proofErr w:type="spellEnd"/>
      <w:r w:rsidRPr="00BB1BBA">
        <w:rPr>
          <w:rFonts w:ascii="Courier New" w:eastAsia="Times New Roman" w:hAnsi="Courier New" w:cs="Courier New"/>
          <w:color w:val="000000"/>
          <w:sz w:val="13"/>
          <w:szCs w:val="13"/>
        </w:rPr>
        <w:t>[V.FMOD]     = - v[2] + v[20] + v[78]</w:t>
      </w:r>
    </w:p>
    <w:p w14:paraId="31467E27" w14:textId="67A374E2" w:rsidR="002C11EA" w:rsidRPr="002C11EA" w:rsidRDefault="002C11EA" w:rsidP="00BB1BBA">
      <w:pPr>
        <w:shd w:val="clear" w:color="auto" w:fill="FFFFFF"/>
        <w:spacing w:line="360" w:lineRule="auto"/>
        <w:rPr>
          <w:rFonts w:ascii="Courier New" w:hAnsi="Courier New" w:cs="Courier New" w:hint="eastAsia"/>
          <w:color w:val="000000"/>
          <w:sz w:val="13"/>
          <w:szCs w:val="13"/>
        </w:rPr>
      </w:pPr>
      <w:r>
        <w:rPr>
          <w:rFonts w:ascii="Courier New" w:hAnsi="Courier New" w:cs="Courier New" w:hint="eastAsia"/>
          <w:color w:val="000000"/>
          <w:sz w:val="13"/>
          <w:szCs w:val="13"/>
        </w:rPr>
        <w:t xml:space="preserve"> </w:t>
      </w:r>
      <w:r>
        <w:rPr>
          <w:rFonts w:ascii="Courier New" w:hAnsi="Courier New" w:cs="Courier New"/>
          <w:color w:val="000000"/>
          <w:sz w:val="13"/>
          <w:szCs w:val="13"/>
        </w:rPr>
        <w:t xml:space="preserve">       </w:t>
      </w:r>
    </w:p>
    <w:p w14:paraId="3FBDC37F" w14:textId="77777777" w:rsidR="00B442F6" w:rsidRPr="00AE38A3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>Best fit parameter</w:t>
      </w:r>
    </w:p>
    <w:p w14:paraId="5AD72269" w14:textId="0632F15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_1_TGFbeta] = 4.923e-01</w:t>
      </w:r>
    </w:p>
    <w:p w14:paraId="0A500C16" w14:textId="1DFC85A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_1_TGFbeta] = 2.529e+00</w:t>
      </w:r>
    </w:p>
    <w:p w14:paraId="3BEC57B9" w14:textId="61551F86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_on_FMOD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2.168e+02</w:t>
      </w:r>
    </w:p>
    <w:p w14:paraId="74EE22BB" w14:textId="3E460B7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_off_FMOD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2.045e+00</w:t>
      </w:r>
    </w:p>
    <w:p w14:paraId="6EB7478F" w14:textId="2953DDA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Rec_act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5.970e-01</w:t>
      </w:r>
    </w:p>
    <w:p w14:paraId="08411AE2" w14:textId="37B39C03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Rec_debind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8.082e-03</w:t>
      </w:r>
    </w:p>
    <w:p w14:paraId="44B1132A" w14:textId="212B636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S2tot] = 6.000e-02</w:t>
      </w:r>
    </w:p>
    <w:p w14:paraId="5838FB89" w14:textId="09ED1BD4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S3tot] = 3.800e-01</w:t>
      </w:r>
    </w:p>
    <w:p w14:paraId="1D16A956" w14:textId="104ED89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S4tot] = 4.400e-03</w:t>
      </w:r>
    </w:p>
    <w:p w14:paraId="096B17AB" w14:textId="7190093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_2_TGFbeta] = 4.664e-01</w:t>
      </w:r>
    </w:p>
    <w:p w14:paraId="6C77C346" w14:textId="41BE006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_2_TGFbeta] = 4.889e+00</w:t>
      </w:r>
    </w:p>
    <w:p w14:paraId="498B518F" w14:textId="022944D4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_inhibit_TGF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569e+00</w:t>
      </w:r>
    </w:p>
    <w:p w14:paraId="00C4C1FB" w14:textId="7ABD036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S_dephosphos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001e-01</w:t>
      </w:r>
    </w:p>
    <w:p w14:paraId="1752644C" w14:textId="683FC94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S_dephos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947e+00</w:t>
      </w:r>
    </w:p>
    <w:p w14:paraId="4EDE6E3C" w14:textId="591CA25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_3_TGFbeta] = 9.264e-01</w:t>
      </w:r>
    </w:p>
    <w:p w14:paraId="4637C2BC" w14:textId="5E8761F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_3_TGFbeta] = 1.004e-01</w:t>
      </w:r>
    </w:p>
    <w:p w14:paraId="64367AAA" w14:textId="043FD87E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_on_ppS2_ppS3] = 8.995e-01</w:t>
      </w:r>
    </w:p>
    <w:p w14:paraId="190CB9D5" w14:textId="476594F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_on_ppS2_ppS3_S4] = 9.071e-01</w:t>
      </w:r>
    </w:p>
    <w:p w14:paraId="1841CD57" w14:textId="7FFBD22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_off_ppS2_ppS3_S4] = 3.579e-01</w:t>
      </w:r>
    </w:p>
    <w:p w14:paraId="2F6F357C" w14:textId="26625BF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rod_mS7] = 2.069e-01</w:t>
      </w:r>
    </w:p>
    <w:p w14:paraId="58639656" w14:textId="1565D9B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n1_TGF] = 1.000e+00</w:t>
      </w:r>
    </w:p>
    <w:p w14:paraId="7F8B353C" w14:textId="6AE8D40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_1_TGF] = 2.299e-01</w:t>
      </w:r>
    </w:p>
    <w:p w14:paraId="1A863064" w14:textId="1131447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mS7_turn] = 8.564e+00</w:t>
      </w:r>
    </w:p>
    <w:p w14:paraId="28FB2DE4" w14:textId="1BDB403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rod_S7] = 2.258e-01</w:t>
      </w:r>
    </w:p>
    <w:p w14:paraId="471C5B32" w14:textId="6B76013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rod_mcFOS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848e+01</w:t>
      </w:r>
    </w:p>
    <w:p w14:paraId="25E35F10" w14:textId="5D61FB53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n2_TGF] = 1.000e+00</w:t>
      </w:r>
    </w:p>
    <w:p w14:paraId="1EC2B0BF" w14:textId="23EAFDA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_2_TGF] = 2.049e-02</w:t>
      </w:r>
    </w:p>
    <w:p w14:paraId="2E035140" w14:textId="5F17A4F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mcFOS_turn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2.056e-02</w:t>
      </w:r>
    </w:p>
    <w:p w14:paraId="5050D120" w14:textId="5FBCBCA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rod_cFOS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134e-01</w:t>
      </w:r>
    </w:p>
    <w:p w14:paraId="4773A067" w14:textId="6DA86A66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_on_ppS2_ppS3_S4_cFOS] = 6.391e-01</w:t>
      </w:r>
    </w:p>
    <w:p w14:paraId="39DD58D9" w14:textId="2B4924F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_off_ppS2_ppS3_S4_cFOS] = 2.785e-01</w:t>
      </w:r>
    </w:p>
    <w:p w14:paraId="7BA656F8" w14:textId="39CD4E3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rod_mTHBS1] = 2.157e+02</w:t>
      </w:r>
    </w:p>
    <w:p w14:paraId="376355A4" w14:textId="1D65ECB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n4_TGF] = 1.000e+00</w:t>
      </w:r>
    </w:p>
    <w:p w14:paraId="78D93DA1" w14:textId="03208BA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_4_TGF] = 1.102e-01</w:t>
      </w:r>
    </w:p>
    <w:p w14:paraId="411E4D83" w14:textId="3FEB64F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THBS1_turn] = 5.464e-03</w:t>
      </w:r>
    </w:p>
    <w:p w14:paraId="42907687" w14:textId="2740FC0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rod_THBS1] = 3.524e+00</w:t>
      </w:r>
    </w:p>
    <w:p w14:paraId="3B1FEE03" w14:textId="3E720E2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THBS1] = 1.234e-01</w:t>
      </w:r>
    </w:p>
    <w:p w14:paraId="52FAC22E" w14:textId="7B6AFCF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TGFBR1] = 2.282e-01</w:t>
      </w:r>
    </w:p>
    <w:p w14:paraId="78F8376C" w14:textId="3193F23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lastRenderedPageBreak/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TGFBR2] = 3.128e-01</w:t>
      </w:r>
    </w:p>
    <w:p w14:paraId="65732CD5" w14:textId="638C8A8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SMAD7] = 1.021e-01</w:t>
      </w:r>
    </w:p>
    <w:p w14:paraId="0E8BD84D" w14:textId="18E1F4E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cFOS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047e-01</w:t>
      </w:r>
    </w:p>
    <w:p w14:paraId="25F5AB2F" w14:textId="3FA9647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degrad_cFOS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000e-01</w:t>
      </w:r>
    </w:p>
    <w:p w14:paraId="5CB5002A" w14:textId="3F16087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maxPY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2.209e+03</w:t>
      </w:r>
    </w:p>
    <w:p w14:paraId="26D44026" w14:textId="4971678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PY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4.197e+02</w:t>
      </w:r>
    </w:p>
    <w:p w14:paraId="37ADB311" w14:textId="3424940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deg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2.220e-02</w:t>
      </w:r>
    </w:p>
    <w:p w14:paraId="1DBB7509" w14:textId="0A51DC8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47] = 2.441e+02</w:t>
      </w:r>
    </w:p>
    <w:p w14:paraId="3B85964A" w14:textId="2A4D9CA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maxr47] = 3.040e+02</w:t>
      </w:r>
    </w:p>
    <w:p w14:paraId="0EE35B52" w14:textId="285F4F2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47] = 6.986e+01</w:t>
      </w:r>
    </w:p>
    <w:p w14:paraId="43330260" w14:textId="5147F11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47] = 1.218e+03</w:t>
      </w:r>
    </w:p>
    <w:p w14:paraId="16EEEF73" w14:textId="7CD8659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48] = 7.758e+00</w:t>
      </w:r>
    </w:p>
    <w:p w14:paraId="6764C8B2" w14:textId="38A592C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48] = 1.543e+03</w:t>
      </w:r>
    </w:p>
    <w:p w14:paraId="20743E2A" w14:textId="07D8023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48] = 3.083e+03</w:t>
      </w:r>
    </w:p>
    <w:p w14:paraId="2681A182" w14:textId="2E26129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TEN] = 7.689e+01</w:t>
      </w:r>
    </w:p>
    <w:p w14:paraId="561DC04E" w14:textId="7203F73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49] = 1.340e+02</w:t>
      </w:r>
    </w:p>
    <w:p w14:paraId="4E67667F" w14:textId="5FAEF0B3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r49] = 4.429e+03</w:t>
      </w:r>
    </w:p>
    <w:p w14:paraId="6FD40122" w14:textId="33E09FD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49] = 1.923e+02</w:t>
      </w:r>
    </w:p>
    <w:p w14:paraId="333C5DE1" w14:textId="7F06EFC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49] = 8.206e+02</w:t>
      </w:r>
    </w:p>
    <w:p w14:paraId="2DEA4333" w14:textId="0B9A6DE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49b] = 5.209e+02</w:t>
      </w:r>
    </w:p>
    <w:p w14:paraId="0F20D9CA" w14:textId="75C576E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r49b] = 5.056e+02</w:t>
      </w:r>
    </w:p>
    <w:p w14:paraId="7A4FE130" w14:textId="044DD8D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51] = 8.832e-01</w:t>
      </w:r>
    </w:p>
    <w:p w14:paraId="657EE13A" w14:textId="344CA2C6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maxr51] = 2.239e+01</w:t>
      </w:r>
    </w:p>
    <w:p w14:paraId="4F935266" w14:textId="4B67B70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51] = 5.166e+03</w:t>
      </w:r>
    </w:p>
    <w:p w14:paraId="61CCF536" w14:textId="2E17B764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b51] = 8.959e+03</w:t>
      </w:r>
    </w:p>
    <w:p w14:paraId="0EE7F083" w14:textId="4D41233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52] = 3.306e+00</w:t>
      </w:r>
    </w:p>
    <w:p w14:paraId="73028789" w14:textId="1F04F98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maxr52] = 1.320e+02</w:t>
      </w:r>
    </w:p>
    <w:p w14:paraId="43168A94" w14:textId="4E40B4A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52] = 5.670e+01</w:t>
      </w:r>
    </w:p>
    <w:p w14:paraId="52CF3AB0" w14:textId="3B01F73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52] = 1.965e+03</w:t>
      </w:r>
    </w:p>
    <w:p w14:paraId="730B537E" w14:textId="3B1ECB5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54] = 2.758e-02</w:t>
      </w:r>
    </w:p>
    <w:p w14:paraId="148EF5A6" w14:textId="052D689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maxr54] = 2.994e+02</w:t>
      </w:r>
    </w:p>
    <w:p w14:paraId="4B7291EF" w14:textId="404913F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54] = 1.760e+03</w:t>
      </w:r>
    </w:p>
    <w:p w14:paraId="0555533F" w14:textId="2AF14F4E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54] = 1.338e+02</w:t>
      </w:r>
    </w:p>
    <w:p w14:paraId="35674E10" w14:textId="630529E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55] = 3.059e-01</w:t>
      </w:r>
    </w:p>
    <w:p w14:paraId="572A7BCD" w14:textId="2FCE28D6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maxr55] = 1.347e+02</w:t>
      </w:r>
    </w:p>
    <w:p w14:paraId="13DC45F6" w14:textId="35E4D90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55] = 8.731e+01</w:t>
      </w:r>
    </w:p>
    <w:p w14:paraId="0474A3B8" w14:textId="2F5CC02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55] = 1.127e+03</w:t>
      </w:r>
    </w:p>
    <w:p w14:paraId="09B989E9" w14:textId="323DFFF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38] = 6.409e+01</w:t>
      </w:r>
    </w:p>
    <w:p w14:paraId="2DEC6EBC" w14:textId="3C489FE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39] = 1.249e+02</w:t>
      </w:r>
    </w:p>
    <w:p w14:paraId="6260F9E3" w14:textId="3EF811D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50] = 1.029e+02</w:t>
      </w:r>
    </w:p>
    <w:p w14:paraId="3D5F6044" w14:textId="6EA5246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a98] = 1.685e-02</w:t>
      </w:r>
    </w:p>
    <w:p w14:paraId="0EFCF2A3" w14:textId="2DA1389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b98] = 7.300e-01</w:t>
      </w:r>
    </w:p>
    <w:p w14:paraId="18F51A34" w14:textId="7FE5974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46] = 3.845e-01</w:t>
      </w:r>
    </w:p>
    <w:p w14:paraId="0DFAFF35" w14:textId="1FFDEE0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EGF_off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8.144e-03</w:t>
      </w:r>
    </w:p>
    <w:p w14:paraId="711D3E36" w14:textId="07CF0474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4] = 2.320e-01</w:t>
      </w:r>
    </w:p>
    <w:p w14:paraId="09E89309" w14:textId="5D809D2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16] = 2.271e+00</w:t>
      </w:r>
    </w:p>
    <w:p w14:paraId="3A5D65A9" w14:textId="42AA945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17] = 8.975e+00</w:t>
      </w:r>
    </w:p>
    <w:p w14:paraId="2C11D060" w14:textId="0C72B06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18] = 6.361e+00</w:t>
      </w:r>
    </w:p>
    <w:p w14:paraId="4273AD65" w14:textId="0FC42E4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40] = 7.349e+00</w:t>
      </w:r>
    </w:p>
    <w:p w14:paraId="6ACFD035" w14:textId="0312629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41] = 1.709e+00</w:t>
      </w:r>
    </w:p>
    <w:p w14:paraId="41737D43" w14:textId="5BF171A3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42] = 1.779e+00</w:t>
      </w:r>
    </w:p>
    <w:p w14:paraId="06993E7F" w14:textId="435889C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43] = 7.319e-01</w:t>
      </w:r>
    </w:p>
    <w:p w14:paraId="3FFF48BB" w14:textId="39CA69DE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44] = 1.339e-01</w:t>
      </w:r>
    </w:p>
    <w:p w14:paraId="3F96096C" w14:textId="7633CD34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45] = 1.650e+01</w:t>
      </w:r>
    </w:p>
    <w:p w14:paraId="79F445C1" w14:textId="089F94A4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57] = 4.455e+00</w:t>
      </w:r>
    </w:p>
    <w:p w14:paraId="2B24EEEE" w14:textId="01BB896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58] = 4.199e+00</w:t>
      </w:r>
    </w:p>
    <w:p w14:paraId="42EEF701" w14:textId="7EB0335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59] = 1.170e+01</w:t>
      </w:r>
    </w:p>
    <w:p w14:paraId="6486B355" w14:textId="7C580A5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60] = 8.973e-01</w:t>
      </w:r>
    </w:p>
    <w:p w14:paraId="1E9AB925" w14:textId="59CEB36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PTP10] = 1.457e+02</w:t>
      </w:r>
    </w:p>
    <w:p w14:paraId="30BD7E2F" w14:textId="5D9FDBA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73] = 4.650e-01</w:t>
      </w:r>
    </w:p>
    <w:p w14:paraId="709E9E53" w14:textId="0B33A53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PTP38] = 1.861e+02</w:t>
      </w:r>
    </w:p>
    <w:p w14:paraId="102CBA69" w14:textId="410C974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PTP39] = 5.194e+01</w:t>
      </w:r>
    </w:p>
    <w:p w14:paraId="1EF8031F" w14:textId="7839DDC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ff88] = 2.285e+01</w:t>
      </w:r>
    </w:p>
    <w:p w14:paraId="2B9C7FD9" w14:textId="4690F45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lastRenderedPageBreak/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PTP50] = 2.738e+02</w:t>
      </w:r>
    </w:p>
    <w:p w14:paraId="2DE17B87" w14:textId="1EDDB433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81] = 1.262e+01</w:t>
      </w:r>
    </w:p>
    <w:p w14:paraId="3E4CBFC3" w14:textId="2E18114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maxr81] = 7.175e+01</w:t>
      </w:r>
    </w:p>
    <w:p w14:paraId="21656DE3" w14:textId="1BCC1D06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81] = 1.533e+03</w:t>
      </w:r>
    </w:p>
    <w:p w14:paraId="4B357355" w14:textId="1D55833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81] = 1.676e+03</w:t>
      </w:r>
    </w:p>
    <w:p w14:paraId="5C9663DC" w14:textId="17BF360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84] = 1.951e+00</w:t>
      </w:r>
    </w:p>
    <w:p w14:paraId="1081E2EA" w14:textId="2F02BB2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maxr84] = 5.420e+02</w:t>
      </w:r>
    </w:p>
    <w:p w14:paraId="61EAE560" w14:textId="309049A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84] = 1.027e+03</w:t>
      </w:r>
    </w:p>
    <w:p w14:paraId="0B6E80D3" w14:textId="471FF0C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84] = 5.849e+02</w:t>
      </w:r>
    </w:p>
    <w:p w14:paraId="2950D62D" w14:textId="5A69A8B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con49] = 2.571e+01</w:t>
      </w:r>
    </w:p>
    <w:p w14:paraId="1D3546AE" w14:textId="5A99E7F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1] = 2.199e-05</w:t>
      </w:r>
    </w:p>
    <w:p w14:paraId="1FE53BE2" w14:textId="07C6EF1E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86] = 1.320e-02</w:t>
      </w:r>
    </w:p>
    <w:p w14:paraId="38370932" w14:textId="4631DF2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4] = 2.444e+00</w:t>
      </w:r>
    </w:p>
    <w:p w14:paraId="32689091" w14:textId="088A4E5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10] = 1.122e+00</w:t>
      </w:r>
    </w:p>
    <w:p w14:paraId="707ED680" w14:textId="3B0BC666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16] = 3.510e-03</w:t>
      </w:r>
    </w:p>
    <w:p w14:paraId="4CF7E5CF" w14:textId="68309AC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17] = 3.378e-02</w:t>
      </w:r>
    </w:p>
    <w:p w14:paraId="5D381309" w14:textId="3FD35BB4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18] = 1.022e-02</w:t>
      </w:r>
    </w:p>
    <w:p w14:paraId="4B3F1C22" w14:textId="6F56D3B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73] = 3.401e-02</w:t>
      </w:r>
    </w:p>
    <w:p w14:paraId="4F27125A" w14:textId="663F06E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40] = 3.385e-02</w:t>
      </w:r>
    </w:p>
    <w:p w14:paraId="28F7E3E8" w14:textId="3193B35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41] = 2.294e-03</w:t>
      </w:r>
    </w:p>
    <w:p w14:paraId="48EF139F" w14:textId="722DA34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42] = 3.881e-03</w:t>
      </w:r>
    </w:p>
    <w:p w14:paraId="16D09A86" w14:textId="0168230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43] = 5.142e-03</w:t>
      </w:r>
    </w:p>
    <w:p w14:paraId="5BC4BF66" w14:textId="2AF1DA73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44] = 2.135e-02</w:t>
      </w:r>
    </w:p>
    <w:p w14:paraId="25EF9927" w14:textId="5613908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45] = 1.039e-03</w:t>
      </w:r>
    </w:p>
    <w:p w14:paraId="73D332A0" w14:textId="39D1B67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88] = 1.085e-03</w:t>
      </w:r>
    </w:p>
    <w:p w14:paraId="084A0C94" w14:textId="0BC6BD1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46] = 1.315e-01</w:t>
      </w:r>
    </w:p>
    <w:p w14:paraId="1BD14556" w14:textId="32ADB186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57] = 4.061e-03</w:t>
      </w:r>
    </w:p>
    <w:p w14:paraId="465DB73A" w14:textId="6F0DA843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58] = 2.149e-01</w:t>
      </w:r>
    </w:p>
    <w:p w14:paraId="144B14C0" w14:textId="794D97D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59] = 5.092e-03</w:t>
      </w:r>
    </w:p>
    <w:p w14:paraId="1F67B3B6" w14:textId="383D9C1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on60] = 3.622e-04</w:t>
      </w:r>
    </w:p>
    <w:p w14:paraId="68661C2A" w14:textId="79B5CBC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1] = 5.407e-01</w:t>
      </w:r>
    </w:p>
    <w:p w14:paraId="3053694D" w14:textId="0E4ABFE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1] = 4.461e+02</w:t>
      </w:r>
    </w:p>
    <w:p w14:paraId="0AFB73FC" w14:textId="073FA7B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2] = 2.200e-01</w:t>
      </w:r>
    </w:p>
    <w:p w14:paraId="6B9D492F" w14:textId="4EC2296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2] = 3.500e+02</w:t>
      </w:r>
    </w:p>
    <w:p w14:paraId="0C0D8A96" w14:textId="42DD6FF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3] = 7.200e-01</w:t>
      </w:r>
    </w:p>
    <w:p w14:paraId="7E8A4F5D" w14:textId="3BFD6B8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3] = 1.600e+02</w:t>
      </w:r>
    </w:p>
    <w:p w14:paraId="1B13AFCE" w14:textId="68817B7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4] = 6.480e-01</w:t>
      </w:r>
    </w:p>
    <w:p w14:paraId="5D4C1F9E" w14:textId="0C40A9C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4] = 6.000e+01</w:t>
      </w:r>
    </w:p>
    <w:p w14:paraId="4C65C990" w14:textId="5FE6DA7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5] = 9.121e+00</w:t>
      </w:r>
    </w:p>
    <w:p w14:paraId="77F278FE" w14:textId="09AC73B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5] = 3.254e+00</w:t>
      </w:r>
    </w:p>
    <w:p w14:paraId="2C18A6C1" w14:textId="308D2257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6] = 9.121e+00</w:t>
      </w:r>
    </w:p>
    <w:p w14:paraId="48C204F7" w14:textId="78D67EF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6] = 3.254e+00</w:t>
      </w:r>
    </w:p>
    <w:p w14:paraId="5645632D" w14:textId="16F477A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imERK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200e-02</w:t>
      </w:r>
    </w:p>
    <w:p w14:paraId="3EFAA152" w14:textId="6ADC551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exERK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800e-02</w:t>
      </w:r>
    </w:p>
    <w:p w14:paraId="300B96D0" w14:textId="4FE96656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impERK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200e-02</w:t>
      </w:r>
    </w:p>
    <w:p w14:paraId="47A5831A" w14:textId="71C9AAF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expERK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800e-02</w:t>
      </w:r>
    </w:p>
    <w:p w14:paraId="33A3589C" w14:textId="04288EF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imppERK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100e-02</w:t>
      </w:r>
    </w:p>
    <w:p w14:paraId="1C8B1C2F" w14:textId="60CDF11A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exppERK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300e-02</w:t>
      </w:r>
    </w:p>
    <w:p w14:paraId="1FC503CE" w14:textId="4B429A5E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n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2.200e-01</w:t>
      </w:r>
    </w:p>
    <w:p w14:paraId="642FA94F" w14:textId="1DC8893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Vc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9.400e-01</w:t>
      </w:r>
    </w:p>
    <w:p w14:paraId="137F33BD" w14:textId="188795A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act_PI3K] = 5.185e+00</w:t>
      </w:r>
    </w:p>
    <w:p w14:paraId="11F08CB1" w14:textId="38AA121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inact_PI3K] = 2.077e-01</w:t>
      </w:r>
    </w:p>
    <w:p w14:paraId="54520A29" w14:textId="5BD12C0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f_16_vegf] = 1.792e-01</w:t>
      </w:r>
    </w:p>
    <w:p w14:paraId="6A5CB902" w14:textId="3D10D1A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f_16_vegf] = 1.639e-03</w:t>
      </w:r>
    </w:p>
    <w:p w14:paraId="02327412" w14:textId="673E67E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r_17_vegf] = 4.213e+00</w:t>
      </w:r>
    </w:p>
    <w:p w14:paraId="649B910E" w14:textId="5DF13EB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r_17_vegf] = 8.677e+00</w:t>
      </w:r>
    </w:p>
    <w:p w14:paraId="3F18C0F9" w14:textId="06C61C4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rod_mFMOD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2.758e+01</w:t>
      </w:r>
    </w:p>
    <w:p w14:paraId="33AFD6BE" w14:textId="693C88F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Km_18_vegf] = 1.533e+02</w:t>
      </w:r>
    </w:p>
    <w:p w14:paraId="7BCDF908" w14:textId="25B8CBE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n1_vegf] = 1.000e+00</w:t>
      </w:r>
    </w:p>
    <w:p w14:paraId="27D7A916" w14:textId="5F62D64E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degrad_mFMOD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7.070e-01</w:t>
      </w:r>
    </w:p>
    <w:p w14:paraId="177E6A2A" w14:textId="22FCBF6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prod_FMOD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3.175e-01</w:t>
      </w:r>
    </w:p>
    <w:p w14:paraId="67BB976F" w14:textId="110E054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VEGFR1] = 6.361e-01</w:t>
      </w:r>
    </w:p>
    <w:p w14:paraId="22AD76C9" w14:textId="7BA04BA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VEGFR2] = 1.185e+01</w:t>
      </w:r>
    </w:p>
    <w:p w14:paraId="73B2C15A" w14:textId="25A1D87E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lastRenderedPageBreak/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G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6.101e+00</w:t>
      </w:r>
    </w:p>
    <w:p w14:paraId="2BB08CB6" w14:textId="5AD58CC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SHC1] = 1.996e+00</w:t>
      </w:r>
    </w:p>
    <w:p w14:paraId="2F12F510" w14:textId="30B3413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SHC2] = 9.208e-01</w:t>
      </w:r>
    </w:p>
    <w:p w14:paraId="05504394" w14:textId="7D2FA3C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SHC3] = 1.451e+01</w:t>
      </w:r>
    </w:p>
    <w:p w14:paraId="733D334B" w14:textId="05C9A30E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SHC4] = 4.376e+00</w:t>
      </w:r>
    </w:p>
    <w:p w14:paraId="0DE5BCBC" w14:textId="2833145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PIK3CA] = 3.317e+01</w:t>
      </w:r>
    </w:p>
    <w:p w14:paraId="41862EC5" w14:textId="5F23CAF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PIK3CB] = 8.983e+00</w:t>
      </w:r>
    </w:p>
    <w:p w14:paraId="53BD176D" w14:textId="690D840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PIK3CD] = 4.935e-01</w:t>
      </w:r>
    </w:p>
    <w:p w14:paraId="1838A4F7" w14:textId="10BC09F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PIK3CG] = 4.971e-01</w:t>
      </w:r>
    </w:p>
    <w:p w14:paraId="501D4E94" w14:textId="673D660B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PTEN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502e+00</w:t>
      </w:r>
    </w:p>
    <w:p w14:paraId="0F5C5C1C" w14:textId="14AE5254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RASA1] = 3.196e+01</w:t>
      </w:r>
    </w:p>
    <w:p w14:paraId="65465791" w14:textId="5521A098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RASA2] = 8.671e+00</w:t>
      </w:r>
    </w:p>
    <w:p w14:paraId="569A34C2" w14:textId="4E2A8E9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RASA3] = 6.741e+00</w:t>
      </w:r>
    </w:p>
    <w:p w14:paraId="74E6E392" w14:textId="53A02A5E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SOS1] = 1.192e+01</w:t>
      </w:r>
    </w:p>
    <w:p w14:paraId="58B543DC" w14:textId="3291791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SOS2] = 1.055e+01</w:t>
      </w:r>
    </w:p>
    <w:p w14:paraId="3CF93773" w14:textId="152675E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A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7.601e+00</w:t>
      </w:r>
    </w:p>
    <w:p w14:paraId="3FD0F92A" w14:textId="2733650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AKT1] = 2.547e+01</w:t>
      </w:r>
    </w:p>
    <w:p w14:paraId="4EF3978C" w14:textId="6B3E28A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AKT2] = 1.378e+00</w:t>
      </w:r>
    </w:p>
    <w:p w14:paraId="7209C726" w14:textId="25982E7C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HRAS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8.886e-01</w:t>
      </w:r>
    </w:p>
    <w:p w14:paraId="7C29EF38" w14:textId="4CE7B219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KRAS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7.941e-01</w:t>
      </w:r>
    </w:p>
    <w:p w14:paraId="6FCB1F44" w14:textId="26277D61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NRAS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985e+00</w:t>
      </w:r>
    </w:p>
    <w:p w14:paraId="5E7B7182" w14:textId="63FEECF0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ARAF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422e+01</w:t>
      </w:r>
    </w:p>
    <w:p w14:paraId="40BE612B" w14:textId="0621D7F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BRAF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3.225e+00</w:t>
      </w:r>
    </w:p>
    <w:p w14:paraId="62A27966" w14:textId="3E7C938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RAF1] = 9.078e+00</w:t>
      </w:r>
    </w:p>
    <w:p w14:paraId="0E182289" w14:textId="0A10170D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MAP2K1] = 2.270e+01</w:t>
      </w:r>
    </w:p>
    <w:p w14:paraId="4EF1AB80" w14:textId="0C06DA72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MAP2K2] = 3.834e+00</w:t>
      </w:r>
    </w:p>
    <w:p w14:paraId="284D1D27" w14:textId="07098E3F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T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8.234e+00</w:t>
      </w:r>
    </w:p>
    <w:p w14:paraId="316417DE" w14:textId="4086E276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MAPK1] = 1.341e+00</w:t>
      </w:r>
    </w:p>
    <w:p w14:paraId="67F46A0D" w14:textId="57062FE5" w:rsidR="00C050EA" w:rsidRPr="00C050EA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MAPK3] = 7.190e-01</w:t>
      </w:r>
    </w:p>
    <w:p w14:paraId="18F2B613" w14:textId="72BE77F4" w:rsidR="00B442F6" w:rsidRDefault="00C050EA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x[</w:t>
      </w:r>
      <w:proofErr w:type="spellStart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C.w_FMOD</w:t>
      </w:r>
      <w:proofErr w:type="spellEnd"/>
      <w:r w:rsidRPr="00C050EA">
        <w:rPr>
          <w:rFonts w:ascii="Courier New" w:eastAsia="Times New Roman" w:hAnsi="Courier New" w:cs="Courier New"/>
          <w:color w:val="000000"/>
          <w:sz w:val="13"/>
          <w:szCs w:val="13"/>
        </w:rPr>
        <w:t>] = 1.214e+00</w:t>
      </w:r>
    </w:p>
    <w:p w14:paraId="0F3D7774" w14:textId="77777777" w:rsidR="00942A61" w:rsidRDefault="00942A61" w:rsidP="00C050EA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0000"/>
          <w:sz w:val="13"/>
          <w:szCs w:val="13"/>
        </w:rPr>
      </w:pPr>
    </w:p>
    <w:p w14:paraId="323FB6BE" w14:textId="77777777" w:rsidR="00B442F6" w:rsidRDefault="00B442F6" w:rsidP="00B442F6">
      <w:pPr>
        <w:shd w:val="clear" w:color="auto" w:fill="FFFFFF"/>
        <w:spacing w:line="360" w:lineRule="auto"/>
        <w:rPr>
          <w:rFonts w:ascii="Courier New" w:eastAsia="Times New Roman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>None zero i</w:t>
      </w:r>
      <w:r w:rsidRPr="00913E8C">
        <w:rPr>
          <w:rFonts w:ascii="Courier New" w:eastAsia="Times New Roman" w:hAnsi="Courier New" w:cs="Courier New"/>
          <w:color w:val="008000"/>
          <w:sz w:val="13"/>
          <w:szCs w:val="13"/>
        </w:rPr>
        <w:t>nitial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</w:t>
      </w:r>
      <w:r w:rsidRPr="00913E8C">
        <w:rPr>
          <w:rFonts w:ascii="Courier New" w:eastAsia="Times New Roman" w:hAnsi="Courier New" w:cs="Courier New"/>
          <w:color w:val="008000"/>
          <w:sz w:val="13"/>
          <w:szCs w:val="13"/>
        </w:rPr>
        <w:t>values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for 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Control'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condition</w:t>
      </w:r>
    </w:p>
    <w:p w14:paraId="51526792" w14:textId="77777777" w:rsidR="00B442F6" w:rsidRPr="0079788A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8000"/>
          <w:sz w:val="13"/>
          <w:szCs w:val="13"/>
        </w:rPr>
      </w:pPr>
      <w:r>
        <w:rPr>
          <w:rFonts w:ascii="Courier New" w:hAnsi="Courier New" w:cs="Courier New" w:hint="eastAsia"/>
          <w:color w:val="008000"/>
          <w:sz w:val="13"/>
          <w:szCs w:val="13"/>
        </w:rPr>
        <w:t xml:space="preserve"> </w:t>
      </w:r>
      <w:r>
        <w:rPr>
          <w:rFonts w:ascii="Courier New" w:hAnsi="Courier New" w:cs="Courier New"/>
          <w:color w:val="008000"/>
          <w:sz w:val="13"/>
          <w:szCs w:val="13"/>
        </w:rPr>
        <w:t xml:space="preserve">   # </w:t>
      </w:r>
      <w:r w:rsidRPr="0079788A">
        <w:rPr>
          <w:rFonts w:ascii="Courier New" w:hAnsi="Courier New" w:cs="Courier New"/>
          <w:color w:val="008000"/>
          <w:sz w:val="13"/>
          <w:szCs w:val="13"/>
        </w:rPr>
        <w:t>y0[</w:t>
      </w:r>
      <w:proofErr w:type="spellStart"/>
      <w:r w:rsidRPr="0079788A">
        <w:rPr>
          <w:rFonts w:ascii="Courier New" w:hAnsi="Courier New" w:cs="Courier New"/>
          <w:color w:val="008000"/>
          <w:sz w:val="13"/>
          <w:szCs w:val="13"/>
        </w:rPr>
        <w:t>V.TGFb_act</w:t>
      </w:r>
      <w:proofErr w:type="spellEnd"/>
      <w:r w:rsidRPr="0079788A">
        <w:rPr>
          <w:rFonts w:ascii="Courier New" w:hAnsi="Courier New" w:cs="Courier New"/>
          <w:color w:val="008000"/>
          <w:sz w:val="13"/>
          <w:szCs w:val="13"/>
        </w:rPr>
        <w:t>] =0</w:t>
      </w:r>
      <w:r>
        <w:rPr>
          <w:rFonts w:ascii="Courier New" w:hAnsi="Courier New" w:cs="Courier New"/>
          <w:color w:val="008000"/>
          <w:sz w:val="13"/>
          <w:szCs w:val="13"/>
        </w:rPr>
        <w:t xml:space="preserve"> for 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Control'</w:t>
      </w:r>
    </w:p>
    <w:p w14:paraId="615C2FFE" w14:textId="2C87FD79" w:rsidR="00B442F6" w:rsidRPr="00BA70BB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color w:val="000000"/>
          <w:sz w:val="13"/>
          <w:szCs w:val="13"/>
        </w:rPr>
        <w:t xml:space="preserve">    y0[</w:t>
      </w:r>
      <w:proofErr w:type="spellStart"/>
      <w:r w:rsidRPr="00BA70BB">
        <w:rPr>
          <w:rFonts w:ascii="Courier New" w:hAnsi="Courier New" w:cs="Courier New"/>
          <w:color w:val="000000"/>
          <w:sz w:val="13"/>
          <w:szCs w:val="13"/>
        </w:rPr>
        <w:t>V.TGFb_inact</w:t>
      </w:r>
      <w:proofErr w:type="spellEnd"/>
      <w:r w:rsidRPr="00BA70BB">
        <w:rPr>
          <w:rFonts w:ascii="Courier New" w:hAnsi="Courier New" w:cs="Courier New"/>
          <w:color w:val="000000"/>
          <w:sz w:val="13"/>
          <w:szCs w:val="13"/>
        </w:rPr>
        <w:t>] = 0.013</w:t>
      </w:r>
    </w:p>
    <w:p w14:paraId="28AA08F4" w14:textId="2C600D40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CE158C">
        <w:rPr>
          <w:rFonts w:ascii="Courier New" w:hAnsi="Courier New" w:cs="Courier New"/>
          <w:sz w:val="13"/>
          <w:szCs w:val="13"/>
        </w:rPr>
        <w:t>V.TGFBR_inact</w:t>
      </w:r>
      <w:proofErr w:type="spellEnd"/>
      <w:r w:rsidRPr="00CE158C">
        <w:rPr>
          <w:rFonts w:ascii="Courier New" w:hAnsi="Courier New" w:cs="Courier New"/>
          <w:sz w:val="13"/>
          <w:szCs w:val="13"/>
        </w:rPr>
        <w:t>] = 4.475e+01</w:t>
      </w:r>
    </w:p>
    <w:p w14:paraId="1E263EC7" w14:textId="39F811ED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S2] = 6.000e-02</w:t>
      </w:r>
    </w:p>
    <w:p w14:paraId="3C430C5E" w14:textId="002AF324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S3] = 3.800e-01</w:t>
      </w:r>
    </w:p>
    <w:p w14:paraId="733E5533" w14:textId="43A1250E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S4] = 4.400e-03</w:t>
      </w:r>
    </w:p>
    <w:p w14:paraId="39578AAD" w14:textId="527846BE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mS7] = 2.105e+00</w:t>
      </w:r>
    </w:p>
    <w:p w14:paraId="6E6FE024" w14:textId="62992306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CE158C">
        <w:rPr>
          <w:rFonts w:ascii="Courier New" w:hAnsi="Courier New" w:cs="Courier New"/>
          <w:sz w:val="13"/>
          <w:szCs w:val="13"/>
        </w:rPr>
        <w:t>V.mcFOS</w:t>
      </w:r>
      <w:proofErr w:type="spellEnd"/>
      <w:r w:rsidRPr="00CE158C">
        <w:rPr>
          <w:rFonts w:ascii="Courier New" w:hAnsi="Courier New" w:cs="Courier New"/>
          <w:sz w:val="13"/>
          <w:szCs w:val="13"/>
        </w:rPr>
        <w:t>] = 1.225e-01</w:t>
      </w:r>
    </w:p>
    <w:p w14:paraId="54F6C85A" w14:textId="110FBBF0" w:rsidR="00B442F6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mTHBS1] = 5.581e+02</w:t>
      </w:r>
    </w:p>
    <w:p w14:paraId="75D53CCF" w14:textId="3DD790A7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E] = 1.000e+01</w:t>
      </w:r>
    </w:p>
    <w:p w14:paraId="108ABA07" w14:textId="3A0644A9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E1] = 6.482e+01</w:t>
      </w:r>
    </w:p>
    <w:p w14:paraId="350F5684" w14:textId="0A7FF1FA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G] = 7.836e+02</w:t>
      </w:r>
    </w:p>
    <w:p w14:paraId="2876D3BB" w14:textId="71BDA6F8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S] = 8.693e+02</w:t>
      </w:r>
    </w:p>
    <w:p w14:paraId="71A5753D" w14:textId="15B8BEC3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I] = 6.943e+02</w:t>
      </w:r>
    </w:p>
    <w:p w14:paraId="738F89DC" w14:textId="67DCB184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R] = 3.592e+03</w:t>
      </w:r>
    </w:p>
    <w:p w14:paraId="64A8C1EB" w14:textId="5BF60458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T] = 6.927e+02</w:t>
      </w:r>
    </w:p>
    <w:p w14:paraId="39243E18" w14:textId="216D8760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O] = 5.132e+02</w:t>
      </w:r>
    </w:p>
    <w:p w14:paraId="3E6F03DF" w14:textId="4F213CE2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A] = 5.389e+01</w:t>
      </w:r>
    </w:p>
    <w:p w14:paraId="43F46418" w14:textId="58786012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P2] = 4.811e+01</w:t>
      </w:r>
    </w:p>
    <w:p w14:paraId="11B0BDA5" w14:textId="34962F48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Akt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2.212e+03</w:t>
      </w:r>
    </w:p>
    <w:p w14:paraId="44681D03" w14:textId="2E969D76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RsD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3.497e+02</w:t>
      </w:r>
    </w:p>
    <w:p w14:paraId="692DCD29" w14:textId="6218FDC9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Raf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1.958e+03</w:t>
      </w:r>
    </w:p>
    <w:p w14:paraId="1D248C44" w14:textId="1893C8FB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MEK] = 2.098e+03</w:t>
      </w:r>
    </w:p>
    <w:p w14:paraId="1E25D589" w14:textId="153C2334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ERKc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1.595e+02</w:t>
      </w:r>
    </w:p>
    <w:p w14:paraId="2C7DB187" w14:textId="2E3A8732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TF_inact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6.616e+01</w:t>
      </w:r>
    </w:p>
    <w:p w14:paraId="0EDBB231" w14:textId="31762B28" w:rsid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mFMOD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2.536e+01</w:t>
      </w:r>
    </w:p>
    <w:p w14:paraId="1A710787" w14:textId="77777777" w:rsidR="00B442F6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8000"/>
          <w:sz w:val="13"/>
          <w:szCs w:val="13"/>
        </w:rPr>
      </w:pPr>
      <w:r w:rsidRPr="006D637C">
        <w:rPr>
          <w:rFonts w:ascii="Courier New" w:eastAsia="Times New Roman" w:hAnsi="Courier New" w:cs="Courier New"/>
          <w:color w:val="000000"/>
          <w:sz w:val="13"/>
          <w:szCs w:val="13"/>
        </w:rPr>
        <w:t xml:space="preserve">    </w:t>
      </w:r>
      <w:r w:rsidRPr="006D637C">
        <w:rPr>
          <w:rFonts w:ascii="Courier New" w:eastAsia="Times New Roman" w:hAnsi="Courier New" w:cs="Courier New"/>
          <w:color w:val="008000"/>
          <w:sz w:val="13"/>
          <w:szCs w:val="13"/>
        </w:rPr>
        <w:t xml:space="preserve"># 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>None zero i</w:t>
      </w:r>
      <w:r w:rsidRPr="00913E8C">
        <w:rPr>
          <w:rFonts w:ascii="Courier New" w:eastAsia="Times New Roman" w:hAnsi="Courier New" w:cs="Courier New"/>
          <w:color w:val="008000"/>
          <w:sz w:val="13"/>
          <w:szCs w:val="13"/>
        </w:rPr>
        <w:t>nitial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</w:t>
      </w:r>
      <w:r w:rsidRPr="00913E8C">
        <w:rPr>
          <w:rFonts w:ascii="Courier New" w:eastAsia="Times New Roman" w:hAnsi="Courier New" w:cs="Courier New"/>
          <w:color w:val="008000"/>
          <w:sz w:val="13"/>
          <w:szCs w:val="13"/>
        </w:rPr>
        <w:t>values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for 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</w:t>
      </w:r>
      <w:r w:rsidRPr="00AD19A3">
        <w:rPr>
          <w:rFonts w:ascii="Courier New" w:eastAsia="Times New Roman" w:hAnsi="Courier New" w:cs="Courier New"/>
          <w:color w:val="008000"/>
          <w:sz w:val="13"/>
          <w:szCs w:val="13"/>
        </w:rPr>
        <w:t>TGFβ1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</w:t>
      </w:r>
      <w:r>
        <w:rPr>
          <w:rFonts w:ascii="Courier New" w:eastAsia="Times New Roman" w:hAnsi="Courier New" w:cs="Courier New"/>
          <w:color w:val="008000"/>
          <w:sz w:val="13"/>
          <w:szCs w:val="13"/>
        </w:rPr>
        <w:t xml:space="preserve"> condition</w:t>
      </w:r>
    </w:p>
    <w:p w14:paraId="7D3A8FEB" w14:textId="6A516FCA" w:rsidR="00B442F6" w:rsidRPr="0079788A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8000"/>
          <w:sz w:val="13"/>
          <w:szCs w:val="13"/>
        </w:rPr>
      </w:pPr>
      <w:r>
        <w:rPr>
          <w:rFonts w:ascii="Courier New" w:hAnsi="Courier New" w:cs="Courier New" w:hint="eastAsia"/>
          <w:color w:val="008000"/>
          <w:sz w:val="13"/>
          <w:szCs w:val="13"/>
        </w:rPr>
        <w:t xml:space="preserve"> </w:t>
      </w:r>
      <w:r>
        <w:rPr>
          <w:rFonts w:ascii="Courier New" w:hAnsi="Courier New" w:cs="Courier New"/>
          <w:color w:val="008000"/>
          <w:sz w:val="13"/>
          <w:szCs w:val="13"/>
        </w:rPr>
        <w:t xml:space="preserve">   # </w:t>
      </w:r>
      <w:r w:rsidR="002C11EA">
        <w:rPr>
          <w:rFonts w:ascii="Courier New" w:hAnsi="Courier New" w:cs="Courier New"/>
          <w:color w:val="008000"/>
          <w:sz w:val="13"/>
          <w:szCs w:val="13"/>
        </w:rPr>
        <w:t>y0[</w:t>
      </w:r>
      <w:proofErr w:type="spellStart"/>
      <w:r w:rsidRPr="0079788A">
        <w:rPr>
          <w:rFonts w:ascii="Courier New" w:hAnsi="Courier New" w:cs="Courier New"/>
          <w:color w:val="008000"/>
          <w:sz w:val="13"/>
          <w:szCs w:val="13"/>
        </w:rPr>
        <w:t>V.TGFb_act</w:t>
      </w:r>
      <w:proofErr w:type="spellEnd"/>
      <w:r w:rsidRPr="0079788A">
        <w:rPr>
          <w:rFonts w:ascii="Courier New" w:hAnsi="Courier New" w:cs="Courier New"/>
          <w:color w:val="008000"/>
          <w:sz w:val="13"/>
          <w:szCs w:val="13"/>
        </w:rPr>
        <w:t>] =</w:t>
      </w:r>
      <w:r>
        <w:rPr>
          <w:rFonts w:ascii="Courier New" w:hAnsi="Courier New" w:cs="Courier New"/>
          <w:color w:val="008000"/>
          <w:sz w:val="13"/>
          <w:szCs w:val="13"/>
        </w:rPr>
        <w:t xml:space="preserve"> </w:t>
      </w:r>
      <w:r w:rsidRPr="00C107ED">
        <w:rPr>
          <w:rFonts w:ascii="Courier New" w:hAnsi="Courier New" w:cs="Courier New"/>
          <w:color w:val="008000"/>
          <w:sz w:val="13"/>
          <w:szCs w:val="13"/>
        </w:rPr>
        <w:t>0.0902</w:t>
      </w:r>
      <w:r>
        <w:rPr>
          <w:rFonts w:ascii="Courier New" w:hAnsi="Courier New" w:cs="Courier New"/>
          <w:color w:val="008000"/>
          <w:sz w:val="13"/>
          <w:szCs w:val="13"/>
        </w:rPr>
        <w:t xml:space="preserve"> for 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</w:t>
      </w:r>
      <w:r w:rsidRPr="00AD19A3">
        <w:rPr>
          <w:rFonts w:ascii="Courier New" w:eastAsia="Times New Roman" w:hAnsi="Courier New" w:cs="Courier New"/>
          <w:color w:val="008000"/>
          <w:sz w:val="13"/>
          <w:szCs w:val="13"/>
        </w:rPr>
        <w:t>TGFβ1</w:t>
      </w:r>
      <w:r w:rsidRPr="00A6126D">
        <w:rPr>
          <w:rFonts w:ascii="Courier New" w:eastAsia="Times New Roman" w:hAnsi="Courier New" w:cs="Courier New"/>
          <w:color w:val="008000"/>
          <w:sz w:val="13"/>
          <w:szCs w:val="13"/>
        </w:rPr>
        <w:t>'</w:t>
      </w:r>
    </w:p>
    <w:p w14:paraId="4AB02E52" w14:textId="21E33020" w:rsidR="00B442F6" w:rsidRPr="00BA70BB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color w:val="000000"/>
          <w:sz w:val="13"/>
          <w:szCs w:val="13"/>
        </w:rPr>
        <w:t xml:space="preserve">    y0[</w:t>
      </w:r>
      <w:proofErr w:type="spellStart"/>
      <w:r w:rsidRPr="00BA70BB">
        <w:rPr>
          <w:rFonts w:ascii="Courier New" w:hAnsi="Courier New" w:cs="Courier New"/>
          <w:color w:val="000000"/>
          <w:sz w:val="13"/>
          <w:szCs w:val="13"/>
        </w:rPr>
        <w:t>V.TGFb_inact</w:t>
      </w:r>
      <w:proofErr w:type="spellEnd"/>
      <w:r w:rsidRPr="00BA70BB">
        <w:rPr>
          <w:rFonts w:ascii="Courier New" w:hAnsi="Courier New" w:cs="Courier New"/>
          <w:color w:val="000000"/>
          <w:sz w:val="13"/>
          <w:szCs w:val="13"/>
        </w:rPr>
        <w:t>] = 0.013</w:t>
      </w:r>
    </w:p>
    <w:p w14:paraId="63EDD4AE" w14:textId="32D0DF2F" w:rsidR="00B442F6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color w:val="000000"/>
          <w:sz w:val="13"/>
          <w:szCs w:val="13"/>
        </w:rPr>
        <w:t xml:space="preserve">    y0[</w:t>
      </w:r>
      <w:proofErr w:type="spellStart"/>
      <w:r w:rsidRPr="00BA70BB">
        <w:rPr>
          <w:rFonts w:ascii="Courier New" w:hAnsi="Courier New" w:cs="Courier New"/>
          <w:color w:val="000000"/>
          <w:sz w:val="13"/>
          <w:szCs w:val="13"/>
        </w:rPr>
        <w:t>V.TGFb_act</w:t>
      </w:r>
      <w:proofErr w:type="spellEnd"/>
      <w:r w:rsidRPr="00BA70BB">
        <w:rPr>
          <w:rFonts w:ascii="Courier New" w:hAnsi="Courier New" w:cs="Courier New"/>
          <w:color w:val="000000"/>
          <w:sz w:val="13"/>
          <w:szCs w:val="13"/>
        </w:rPr>
        <w:t>] =0.0902</w:t>
      </w:r>
    </w:p>
    <w:p w14:paraId="36050FB2" w14:textId="5D013A6D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BA70BB">
        <w:rPr>
          <w:rFonts w:ascii="Courier New" w:hAnsi="Courier New" w:cs="Courier New"/>
          <w:color w:val="000000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CE158C">
        <w:rPr>
          <w:rFonts w:ascii="Courier New" w:hAnsi="Courier New" w:cs="Courier New"/>
          <w:sz w:val="13"/>
          <w:szCs w:val="13"/>
        </w:rPr>
        <w:t>V.TGFBR_inact</w:t>
      </w:r>
      <w:proofErr w:type="spellEnd"/>
      <w:r w:rsidRPr="00CE158C">
        <w:rPr>
          <w:rFonts w:ascii="Courier New" w:hAnsi="Courier New" w:cs="Courier New"/>
          <w:sz w:val="13"/>
          <w:szCs w:val="13"/>
        </w:rPr>
        <w:t>] = 4.475e+01</w:t>
      </w:r>
    </w:p>
    <w:p w14:paraId="7B37FC7F" w14:textId="7E602D03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lastRenderedPageBreak/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S2] = 6.000e-02</w:t>
      </w:r>
    </w:p>
    <w:p w14:paraId="2DDE965D" w14:textId="384E1316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S3] = 3.800e-01</w:t>
      </w:r>
    </w:p>
    <w:p w14:paraId="4F3B3BEF" w14:textId="58D11C19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S4] = 4.400e-03</w:t>
      </w:r>
    </w:p>
    <w:p w14:paraId="2E772AF9" w14:textId="6934FCCF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mS7] = 2.105e+00</w:t>
      </w:r>
    </w:p>
    <w:p w14:paraId="2CB8628F" w14:textId="3CAC6E8D" w:rsidR="00B442F6" w:rsidRPr="00CE158C" w:rsidRDefault="00B442F6" w:rsidP="00B442F6">
      <w:pPr>
        <w:spacing w:line="360" w:lineRule="auto"/>
        <w:rPr>
          <w:rFonts w:ascii="Courier New" w:hAnsi="Courier New" w:cs="Courier New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CE158C">
        <w:rPr>
          <w:rFonts w:ascii="Courier New" w:hAnsi="Courier New" w:cs="Courier New"/>
          <w:sz w:val="13"/>
          <w:szCs w:val="13"/>
        </w:rPr>
        <w:t>V.mcFOS</w:t>
      </w:r>
      <w:proofErr w:type="spellEnd"/>
      <w:r w:rsidRPr="00CE158C">
        <w:rPr>
          <w:rFonts w:ascii="Courier New" w:hAnsi="Courier New" w:cs="Courier New"/>
          <w:sz w:val="13"/>
          <w:szCs w:val="13"/>
        </w:rPr>
        <w:t>] = 1.225e-01</w:t>
      </w:r>
    </w:p>
    <w:p w14:paraId="38A9C218" w14:textId="03F9E7B9" w:rsidR="00B442F6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  <w:r w:rsidRPr="00CE158C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CE158C">
        <w:rPr>
          <w:rFonts w:ascii="Courier New" w:hAnsi="Courier New" w:cs="Courier New"/>
          <w:sz w:val="13"/>
          <w:szCs w:val="13"/>
        </w:rPr>
        <w:t>V.mTHBS1] = 5.581e+02</w:t>
      </w:r>
    </w:p>
    <w:p w14:paraId="76F8D73D" w14:textId="6EBF9BD7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E] = 1.000e+01</w:t>
      </w:r>
    </w:p>
    <w:p w14:paraId="43663D6A" w14:textId="3F4B584E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E1] = 6.482e+01</w:t>
      </w:r>
    </w:p>
    <w:p w14:paraId="444EE7E5" w14:textId="1379D46D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G] = 7.836e+02</w:t>
      </w:r>
    </w:p>
    <w:p w14:paraId="2223149C" w14:textId="2C654058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S] = 8.693e+02</w:t>
      </w:r>
    </w:p>
    <w:p w14:paraId="36DA6509" w14:textId="28B42A0B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I] = 6.943e+02</w:t>
      </w:r>
    </w:p>
    <w:p w14:paraId="7362E53B" w14:textId="60F38C41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R] = 3.592e+03</w:t>
      </w:r>
    </w:p>
    <w:p w14:paraId="3400F5E8" w14:textId="30A5000B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T] = 6.927e+02</w:t>
      </w:r>
    </w:p>
    <w:p w14:paraId="23E6874C" w14:textId="176DD6B6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O] = 5.132e+02</w:t>
      </w:r>
    </w:p>
    <w:p w14:paraId="5DE1230F" w14:textId="10DC713C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A] = 5.389e+01</w:t>
      </w:r>
    </w:p>
    <w:p w14:paraId="210AD5FC" w14:textId="76EB47A6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P2] = 4.811e+01</w:t>
      </w:r>
    </w:p>
    <w:p w14:paraId="37BFEEBA" w14:textId="213FF7E0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Akt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2.212e+03</w:t>
      </w:r>
    </w:p>
    <w:p w14:paraId="593628AA" w14:textId="76F5BC5F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RsD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3.497e+02</w:t>
      </w:r>
    </w:p>
    <w:p w14:paraId="0DC2EC76" w14:textId="16330056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Raf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1.958e+03</w:t>
      </w:r>
    </w:p>
    <w:p w14:paraId="09F61129" w14:textId="55A5F84C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r w:rsidRPr="00B914C5">
        <w:rPr>
          <w:rFonts w:ascii="Courier New" w:hAnsi="Courier New" w:cs="Courier New"/>
          <w:sz w:val="13"/>
          <w:szCs w:val="13"/>
        </w:rPr>
        <w:t>V.MEK] = 2.098e+03</w:t>
      </w:r>
    </w:p>
    <w:p w14:paraId="3FFCFE67" w14:textId="5E44AD36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ERKc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1.595e+02</w:t>
      </w:r>
    </w:p>
    <w:p w14:paraId="67B88B35" w14:textId="5A5542F5" w:rsidR="00B914C5" w:rsidRP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TF_inact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6.616e+01</w:t>
      </w:r>
    </w:p>
    <w:p w14:paraId="2DC16FA2" w14:textId="7475AF6C" w:rsidR="00B914C5" w:rsidRDefault="00B914C5" w:rsidP="00B914C5">
      <w:pPr>
        <w:shd w:val="clear" w:color="auto" w:fill="FFFFFF"/>
        <w:spacing w:line="360" w:lineRule="auto"/>
        <w:rPr>
          <w:rFonts w:ascii="Courier New" w:hAnsi="Courier New" w:cs="Courier New"/>
          <w:sz w:val="13"/>
          <w:szCs w:val="13"/>
        </w:rPr>
      </w:pPr>
      <w:r w:rsidRPr="00B914C5">
        <w:rPr>
          <w:rFonts w:ascii="Courier New" w:hAnsi="Courier New" w:cs="Courier New"/>
          <w:sz w:val="13"/>
          <w:szCs w:val="13"/>
        </w:rPr>
        <w:t xml:space="preserve">    </w:t>
      </w:r>
      <w:r w:rsidR="002C11EA">
        <w:rPr>
          <w:rFonts w:ascii="Courier New" w:hAnsi="Courier New" w:cs="Courier New"/>
          <w:sz w:val="13"/>
          <w:szCs w:val="13"/>
        </w:rPr>
        <w:t xml:space="preserve">    y0[</w:t>
      </w:r>
      <w:proofErr w:type="spellStart"/>
      <w:r w:rsidRPr="00B914C5">
        <w:rPr>
          <w:rFonts w:ascii="Courier New" w:hAnsi="Courier New" w:cs="Courier New"/>
          <w:sz w:val="13"/>
          <w:szCs w:val="13"/>
        </w:rPr>
        <w:t>V.mFMOD</w:t>
      </w:r>
      <w:proofErr w:type="spellEnd"/>
      <w:r w:rsidRPr="00B914C5">
        <w:rPr>
          <w:rFonts w:ascii="Courier New" w:hAnsi="Courier New" w:cs="Courier New"/>
          <w:sz w:val="13"/>
          <w:szCs w:val="13"/>
        </w:rPr>
        <w:t>] = 2.536e+01</w:t>
      </w:r>
    </w:p>
    <w:p w14:paraId="6387EAC2" w14:textId="77777777" w:rsidR="00B442F6" w:rsidRPr="00EB012E" w:rsidRDefault="00B442F6" w:rsidP="00B442F6">
      <w:pPr>
        <w:shd w:val="clear" w:color="auto" w:fill="FFFFFF"/>
        <w:spacing w:line="360" w:lineRule="auto"/>
        <w:rPr>
          <w:rFonts w:ascii="Courier New" w:hAnsi="Courier New" w:cs="Courier New"/>
          <w:color w:val="000000"/>
          <w:sz w:val="13"/>
          <w:szCs w:val="13"/>
        </w:rPr>
      </w:pPr>
    </w:p>
    <w:sectPr w:rsidR="00B442F6" w:rsidRPr="00EB012E" w:rsidSect="001501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4CB50" w14:textId="77777777" w:rsidR="001330C3" w:rsidRDefault="001330C3" w:rsidP="00BC018B">
      <w:r>
        <w:separator/>
      </w:r>
    </w:p>
  </w:endnote>
  <w:endnote w:type="continuationSeparator" w:id="0">
    <w:p w14:paraId="1697E7CD" w14:textId="77777777" w:rsidR="001330C3" w:rsidRDefault="001330C3" w:rsidP="00BC0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A45FF" w14:textId="77777777" w:rsidR="001330C3" w:rsidRDefault="001330C3" w:rsidP="00BC018B">
      <w:r>
        <w:separator/>
      </w:r>
    </w:p>
  </w:footnote>
  <w:footnote w:type="continuationSeparator" w:id="0">
    <w:p w14:paraId="1356077A" w14:textId="77777777" w:rsidR="001330C3" w:rsidRDefault="001330C3" w:rsidP="00BC0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8A8"/>
    <w:rsid w:val="000172A9"/>
    <w:rsid w:val="00042F5A"/>
    <w:rsid w:val="00082D30"/>
    <w:rsid w:val="000879EA"/>
    <w:rsid w:val="000A0C99"/>
    <w:rsid w:val="000A4366"/>
    <w:rsid w:val="001124BE"/>
    <w:rsid w:val="001330C3"/>
    <w:rsid w:val="00150113"/>
    <w:rsid w:val="001878A8"/>
    <w:rsid w:val="0019150E"/>
    <w:rsid w:val="001B5B9A"/>
    <w:rsid w:val="00215928"/>
    <w:rsid w:val="002C11EA"/>
    <w:rsid w:val="002E29D7"/>
    <w:rsid w:val="00324645"/>
    <w:rsid w:val="00345D4F"/>
    <w:rsid w:val="00372913"/>
    <w:rsid w:val="00374646"/>
    <w:rsid w:val="00384319"/>
    <w:rsid w:val="00396827"/>
    <w:rsid w:val="003A0AB1"/>
    <w:rsid w:val="003C2A25"/>
    <w:rsid w:val="003E6985"/>
    <w:rsid w:val="003F0A4B"/>
    <w:rsid w:val="004145E5"/>
    <w:rsid w:val="00442CD6"/>
    <w:rsid w:val="0050781F"/>
    <w:rsid w:val="00531555"/>
    <w:rsid w:val="005666F5"/>
    <w:rsid w:val="0058598C"/>
    <w:rsid w:val="00621D37"/>
    <w:rsid w:val="0065540F"/>
    <w:rsid w:val="0065577B"/>
    <w:rsid w:val="00686337"/>
    <w:rsid w:val="006911F1"/>
    <w:rsid w:val="006A42BA"/>
    <w:rsid w:val="006D637C"/>
    <w:rsid w:val="00710081"/>
    <w:rsid w:val="00744B09"/>
    <w:rsid w:val="0078129A"/>
    <w:rsid w:val="007F46C3"/>
    <w:rsid w:val="0082503D"/>
    <w:rsid w:val="00865204"/>
    <w:rsid w:val="008765FE"/>
    <w:rsid w:val="00890802"/>
    <w:rsid w:val="008A76A2"/>
    <w:rsid w:val="008E023D"/>
    <w:rsid w:val="00942A61"/>
    <w:rsid w:val="00943A9B"/>
    <w:rsid w:val="00992CEE"/>
    <w:rsid w:val="009A2DB1"/>
    <w:rsid w:val="00A97482"/>
    <w:rsid w:val="00AB0DF4"/>
    <w:rsid w:val="00AD1CD2"/>
    <w:rsid w:val="00B4224E"/>
    <w:rsid w:val="00B442F6"/>
    <w:rsid w:val="00B914C5"/>
    <w:rsid w:val="00BA33EE"/>
    <w:rsid w:val="00BB1BBA"/>
    <w:rsid w:val="00BC018B"/>
    <w:rsid w:val="00BF19A5"/>
    <w:rsid w:val="00C050EA"/>
    <w:rsid w:val="00C2022C"/>
    <w:rsid w:val="00C621F0"/>
    <w:rsid w:val="00C7133F"/>
    <w:rsid w:val="00C74252"/>
    <w:rsid w:val="00CB27E0"/>
    <w:rsid w:val="00D30907"/>
    <w:rsid w:val="00D5694E"/>
    <w:rsid w:val="00D6297F"/>
    <w:rsid w:val="00DE2B9D"/>
    <w:rsid w:val="00EA18DE"/>
    <w:rsid w:val="00EE070E"/>
    <w:rsid w:val="00F14A86"/>
    <w:rsid w:val="00F5126C"/>
    <w:rsid w:val="00FB6AC4"/>
    <w:rsid w:val="00FF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7855B7"/>
  <w15:chartTrackingRefBased/>
  <w15:docId w15:val="{B1EC3E95-EC9E-744F-90E6-E4D54ACD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pple Color Emoj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BB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1878A8"/>
    <w:pPr>
      <w:spacing w:before="100" w:beforeAutospacing="1" w:after="100" w:afterAutospacing="1"/>
    </w:pPr>
    <w:rPr>
      <w:rFonts w:eastAsia="Times New Roman" w:cs="Times New Roman"/>
    </w:rPr>
  </w:style>
  <w:style w:type="paragraph" w:styleId="a3">
    <w:name w:val="header"/>
    <w:basedOn w:val="a"/>
    <w:link w:val="a4"/>
    <w:uiPriority w:val="99"/>
    <w:unhideWhenUsed/>
    <w:rsid w:val="00BC01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C018B"/>
  </w:style>
  <w:style w:type="paragraph" w:styleId="a5">
    <w:name w:val="footer"/>
    <w:basedOn w:val="a"/>
    <w:link w:val="a6"/>
    <w:uiPriority w:val="99"/>
    <w:unhideWhenUsed/>
    <w:rsid w:val="00BC01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C0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3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61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6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56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71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1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1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4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0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14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4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4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89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20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24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0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5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72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5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10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0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87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6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53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4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3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30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6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83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7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18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5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1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8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8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72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34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93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52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56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70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4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04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5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22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35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76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5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8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8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9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8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65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8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96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7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06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17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3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2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56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2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17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3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0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33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8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5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28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90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86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1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77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7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34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8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76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62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65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6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3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46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1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91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7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39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68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21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0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03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6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3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02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7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4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39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45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6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84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8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0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31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71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0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4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93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24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48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29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69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12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0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9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98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2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1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2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68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91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85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82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5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31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09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44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0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48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7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53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4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95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43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5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43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2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56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4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12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1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09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6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5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9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9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1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9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1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0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0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9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7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69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70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2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56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05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7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86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7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11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75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57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91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8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03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60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31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8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2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80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18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7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4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7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9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01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40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25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29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99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75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7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6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97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89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0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32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5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1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36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9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0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16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56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0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65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9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77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91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52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2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04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05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5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3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6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5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99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36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61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1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16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9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9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67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76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70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3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19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43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62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4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20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03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77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9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39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0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6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20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58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6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1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33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06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6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93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7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00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5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1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0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18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55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50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6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90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50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04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7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10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07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0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15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12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33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66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5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7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85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39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9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0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6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58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0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90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0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91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94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3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33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06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1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89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40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9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37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25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8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48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22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9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65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5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26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67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4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29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5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73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0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9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5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11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79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8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65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8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02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69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2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52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2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57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24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29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9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27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8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72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5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5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69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95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6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28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78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65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79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8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3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0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11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3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2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41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30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43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89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9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31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18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69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24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79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1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73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95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2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75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53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1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78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27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7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98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39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47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72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89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49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0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4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0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8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76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5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8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63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14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07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98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09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8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66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3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78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38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94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43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0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8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65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30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9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6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5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1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35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51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8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8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47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3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0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51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82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4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7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20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51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4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69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1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36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70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92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8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02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78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74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45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60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80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4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46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0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64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88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38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37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24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36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5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3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12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02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89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0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5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33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62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8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27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8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2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63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26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0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4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9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53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7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83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56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61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33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30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5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7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13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08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5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0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39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5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9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8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7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5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48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39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82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43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3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85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70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1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68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56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1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0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5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20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7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35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8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31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6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65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82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82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85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2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27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9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57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6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5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0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5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13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22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1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11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4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0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1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6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3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2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2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59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22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62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7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0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74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9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43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9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6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4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97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77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5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04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1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63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54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03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2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8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1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62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8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78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1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24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55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83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56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02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42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54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9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41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4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22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95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95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4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86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68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8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34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74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43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26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66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08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94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79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19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1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97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37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0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00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41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69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3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5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1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93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06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92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58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86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07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14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4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1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43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75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84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4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5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0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6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5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95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7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6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68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3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24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7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4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18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46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81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7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64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23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76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77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7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6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32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06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4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60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56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56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73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57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27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94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57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54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4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23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89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44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74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45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00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51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91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8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70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50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70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24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8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53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95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89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7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9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18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3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68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6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47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6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29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9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17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9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57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3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30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7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07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2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04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82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15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67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96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26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01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9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40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43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8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6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7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66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53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4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15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7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1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64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9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73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38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3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08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8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0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54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5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7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82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96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19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1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2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44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40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53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95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8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34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7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4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9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15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15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5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84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51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83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2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8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8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94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01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51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68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36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74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0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41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59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4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6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8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0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76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12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37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69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49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28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33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7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95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23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94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3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5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64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54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40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35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1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41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28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04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2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93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8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6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2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9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5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1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24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53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01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1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5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76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3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90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84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4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72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4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7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9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5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56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2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08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8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64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9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34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6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43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7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50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3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6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9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8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6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15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16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4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52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32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97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94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26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2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5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2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66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0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0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7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8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4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06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5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9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9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41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79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49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12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75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1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74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0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2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3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1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55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58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2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2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72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08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15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8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60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7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78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8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87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4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6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15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05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1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43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9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17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63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9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8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7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7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8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2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43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96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2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3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2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55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22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5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73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01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45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14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08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84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1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25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57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7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13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73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3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0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4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3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58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62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3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66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71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3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8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8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53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8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4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27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0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64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4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52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27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04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8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0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4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1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7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5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92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16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34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77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75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9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3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59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57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5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0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00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39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0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87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7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9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49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33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5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1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60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2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0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4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29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96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79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36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08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06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21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07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44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9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1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67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8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23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09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91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97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7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9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7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04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73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2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8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06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8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5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27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77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8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24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74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3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39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79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36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76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0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19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5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47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8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7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83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8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42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42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65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63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65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20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5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32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78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22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1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59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13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4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9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1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15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49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1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8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8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7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6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35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27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7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74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54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05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49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2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3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53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63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5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3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0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3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92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6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6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79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1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11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22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0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44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76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9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13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17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09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5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3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0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50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3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64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48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51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91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52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26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7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8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08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86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13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9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23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37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2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66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1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6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67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7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5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11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76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28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76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05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57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55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6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46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1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4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6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70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39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1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8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35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06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01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07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8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38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07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13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82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43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14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60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0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62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27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0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45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56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30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24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27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08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19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7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64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10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0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3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53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8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7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7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05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48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58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40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4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07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1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0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84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8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7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17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2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13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8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01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56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41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8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6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90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2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93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14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9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46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2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9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1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8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5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2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74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35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27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55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2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61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93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10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9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26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8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89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07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4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8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55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5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97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23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4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09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0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5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26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93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76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46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84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27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7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1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26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78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12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41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4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2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47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4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99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6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3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20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23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17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1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67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15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39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7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86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19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70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38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0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5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66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9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45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8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8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42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0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41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1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0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49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41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7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9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86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5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4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9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89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29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26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92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87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6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62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93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60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9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36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66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03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0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75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1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26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2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71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1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2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0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2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92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67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28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30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18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6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5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3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39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9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61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67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03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3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8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53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51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1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5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2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09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1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28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27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3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4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89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75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27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0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61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7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03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1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45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34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8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4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7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9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86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98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0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4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1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3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40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01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93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8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45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5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2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86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96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9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8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8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94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9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62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9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0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5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44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43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62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9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53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57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00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90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93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1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9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4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3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3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64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0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1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63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77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0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8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9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5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7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36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93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01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85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2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6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01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7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71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4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03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1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21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92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4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1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3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7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4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28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03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1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8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46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2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4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64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93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63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7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57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2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46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4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1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1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35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47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71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0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0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2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9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31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91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4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0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45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55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65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96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3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8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5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3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03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9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1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76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51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93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02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0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4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1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6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73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51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26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60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0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7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15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13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34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60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3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8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6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13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6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1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70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0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9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2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45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2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0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83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1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68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8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2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8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7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80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29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16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65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26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82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89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9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0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45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27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79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6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34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90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9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27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32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0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55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8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62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66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04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66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1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66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3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42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04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3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2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2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2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9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63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08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13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9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1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7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54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7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30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88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47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32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55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79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93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8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1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1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45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35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0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6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14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55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52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55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7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44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75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97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83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01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1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92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5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4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9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17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48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34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84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2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7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60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01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27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4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5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28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4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2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0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0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05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37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96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0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8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8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4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56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28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71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8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1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7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01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09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74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5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0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76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32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02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40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37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7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22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8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1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74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5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4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3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8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10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68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3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2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25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69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80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68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31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7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89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61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2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84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53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15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1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0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4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3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1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09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68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0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08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5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70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93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59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32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4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9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3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3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96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84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03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11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4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66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8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40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0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63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81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2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41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8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50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0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23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59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8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7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43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72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83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08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09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23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86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2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33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03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89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8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24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6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31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9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9</Pages>
  <Words>3228</Words>
  <Characters>18403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GF_b_VEGF_model</dc:title>
  <dc:subject/>
  <dc:creator>Masatoshi Haga</dc:creator>
  <cp:keywords/>
  <dc:description/>
  <cp:lastModifiedBy>羽賀 雅俊</cp:lastModifiedBy>
  <cp:revision>38</cp:revision>
  <dcterms:created xsi:type="dcterms:W3CDTF">2023-06-06T05:43:00Z</dcterms:created>
  <dcterms:modified xsi:type="dcterms:W3CDTF">2023-06-07T04:18:00Z</dcterms:modified>
</cp:coreProperties>
</file>